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12846" w14:textId="77777777" w:rsidR="00F16BF5" w:rsidRDefault="00F16BF5">
      <w:pPr>
        <w:rPr>
          <w:rFonts w:ascii="Times New Roman" w:hAnsi="Times New Roman" w:cs="Times New Roman"/>
          <w:b/>
          <w:bCs/>
        </w:rPr>
      </w:pPr>
    </w:p>
    <w:p w14:paraId="0FA0FB51" w14:textId="44563BCE" w:rsidR="004C1634" w:rsidRPr="004C1634" w:rsidRDefault="004C1634">
      <w:pPr>
        <w:rPr>
          <w:rFonts w:ascii="Times New Roman" w:hAnsi="Times New Roman" w:cs="Times New Roman"/>
        </w:rPr>
      </w:pPr>
      <w:r w:rsidRPr="000220D6">
        <w:rPr>
          <w:rFonts w:ascii="Times New Roman" w:hAnsi="Times New Roman" w:cs="Times New Roman"/>
          <w:b/>
          <w:bCs/>
        </w:rPr>
        <w:t xml:space="preserve">Supplementary </w:t>
      </w:r>
      <w:r w:rsidR="00615A9A">
        <w:rPr>
          <w:rFonts w:ascii="Times New Roman" w:hAnsi="Times New Roman" w:cs="Times New Roman"/>
          <w:b/>
          <w:bCs/>
        </w:rPr>
        <w:t>T</w:t>
      </w:r>
      <w:r w:rsidRPr="000220D6">
        <w:rPr>
          <w:rFonts w:ascii="Times New Roman" w:hAnsi="Times New Roman" w:cs="Times New Roman"/>
          <w:b/>
          <w:bCs/>
        </w:rPr>
        <w:t>able</w:t>
      </w:r>
      <w:r w:rsidR="00ED1384">
        <w:rPr>
          <w:rFonts w:ascii="Times New Roman" w:hAnsi="Times New Roman" w:cs="Times New Roman"/>
          <w:b/>
          <w:bCs/>
        </w:rPr>
        <w:t xml:space="preserve"> 1</w:t>
      </w:r>
      <w:r w:rsidR="000220D6" w:rsidRPr="000220D6">
        <w:rPr>
          <w:rFonts w:ascii="Times New Roman" w:hAnsi="Times New Roman" w:cs="Times New Roman"/>
          <w:b/>
          <w:bCs/>
        </w:rPr>
        <w:t>:</w:t>
      </w:r>
      <w:r w:rsidR="000220D6">
        <w:rPr>
          <w:rFonts w:ascii="Times New Roman" w:hAnsi="Times New Roman" w:cs="Times New Roman"/>
        </w:rPr>
        <w:t xml:space="preserve"> Characteristics of the study participants at baselin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6"/>
        <w:gridCol w:w="1427"/>
        <w:gridCol w:w="1427"/>
        <w:gridCol w:w="744"/>
        <w:gridCol w:w="1427"/>
        <w:gridCol w:w="1427"/>
        <w:gridCol w:w="744"/>
        <w:gridCol w:w="1427"/>
        <w:gridCol w:w="1427"/>
        <w:gridCol w:w="744"/>
      </w:tblGrid>
      <w:tr w:rsidR="009A75E5" w:rsidRPr="000F3E49" w14:paraId="7CE6952F" w14:textId="77777777" w:rsidTr="0078424B">
        <w:trPr>
          <w:jc w:val="center"/>
        </w:trPr>
        <w:tc>
          <w:tcPr>
            <w:tcW w:w="832" w:type="pct"/>
          </w:tcPr>
          <w:p w14:paraId="11E72960" w14:textId="77777777" w:rsidR="004C1634" w:rsidRPr="000F3E49" w:rsidRDefault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pct"/>
            <w:gridSpan w:val="3"/>
          </w:tcPr>
          <w:p w14:paraId="432287E7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Learners in grades 1-7</w:t>
            </w:r>
          </w:p>
          <w:p w14:paraId="6C2B0756" w14:textId="16D8A190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456)</w:t>
            </w:r>
          </w:p>
        </w:tc>
        <w:tc>
          <w:tcPr>
            <w:tcW w:w="1102" w:type="pct"/>
            <w:gridSpan w:val="2"/>
          </w:tcPr>
          <w:p w14:paraId="7AD1ABBC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ents</w:t>
            </w:r>
          </w:p>
          <w:p w14:paraId="49C568AD" w14:textId="74DEAAA6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147)</w:t>
            </w:r>
          </w:p>
        </w:tc>
        <w:tc>
          <w:tcPr>
            <w:tcW w:w="1676" w:type="pct"/>
            <w:gridSpan w:val="4"/>
          </w:tcPr>
          <w:p w14:paraId="12F3ECED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Teachers</w:t>
            </w:r>
          </w:p>
          <w:p w14:paraId="354D8732" w14:textId="4F104DC3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42)</w:t>
            </w:r>
          </w:p>
        </w:tc>
      </w:tr>
      <w:tr w:rsidR="009A75E5" w:rsidRPr="000F3E49" w14:paraId="6CA90708" w14:textId="77777777" w:rsidTr="0078424B">
        <w:trPr>
          <w:jc w:val="center"/>
        </w:trPr>
        <w:tc>
          <w:tcPr>
            <w:tcW w:w="832" w:type="pct"/>
          </w:tcPr>
          <w:p w14:paraId="34F63844" w14:textId="337AA260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Individual characteristics</w:t>
            </w:r>
          </w:p>
        </w:tc>
        <w:tc>
          <w:tcPr>
            <w:tcW w:w="551" w:type="pct"/>
          </w:tcPr>
          <w:p w14:paraId="0AEE4D21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followed up</w:t>
            </w:r>
          </w:p>
          <w:p w14:paraId="0764D7A7" w14:textId="77DA17B9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203)</w:t>
            </w:r>
          </w:p>
        </w:tc>
        <w:tc>
          <w:tcPr>
            <w:tcW w:w="551" w:type="pct"/>
          </w:tcPr>
          <w:p w14:paraId="46A0FF6A" w14:textId="34FC8B1F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not followed up</w:t>
            </w:r>
          </w:p>
          <w:p w14:paraId="2B100BFE" w14:textId="3A06CE8B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253)</w:t>
            </w:r>
          </w:p>
        </w:tc>
        <w:tc>
          <w:tcPr>
            <w:tcW w:w="287" w:type="pct"/>
          </w:tcPr>
          <w:p w14:paraId="64D95CD8" w14:textId="3D8D7953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51" w:type="pct"/>
          </w:tcPr>
          <w:p w14:paraId="6874C7E8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followed up</w:t>
            </w:r>
          </w:p>
          <w:p w14:paraId="2438DDA9" w14:textId="5A0D43A0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71)</w:t>
            </w:r>
          </w:p>
        </w:tc>
        <w:tc>
          <w:tcPr>
            <w:tcW w:w="551" w:type="pct"/>
          </w:tcPr>
          <w:p w14:paraId="6AA298F4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not followed up</w:t>
            </w:r>
          </w:p>
          <w:p w14:paraId="253390E0" w14:textId="072E38F4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76)</w:t>
            </w:r>
          </w:p>
        </w:tc>
        <w:tc>
          <w:tcPr>
            <w:tcW w:w="287" w:type="pct"/>
          </w:tcPr>
          <w:p w14:paraId="01CBCA00" w14:textId="554AB581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51" w:type="pct"/>
          </w:tcPr>
          <w:p w14:paraId="02117B58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followed up</w:t>
            </w:r>
          </w:p>
          <w:p w14:paraId="4E07E419" w14:textId="33A8093E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18)</w:t>
            </w:r>
          </w:p>
        </w:tc>
        <w:tc>
          <w:tcPr>
            <w:tcW w:w="551" w:type="pct"/>
          </w:tcPr>
          <w:p w14:paraId="107961CE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articipants not followed up</w:t>
            </w:r>
          </w:p>
          <w:p w14:paraId="0D6FCC18" w14:textId="6EF3D65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(n=24)</w:t>
            </w:r>
          </w:p>
        </w:tc>
        <w:tc>
          <w:tcPr>
            <w:tcW w:w="287" w:type="pct"/>
          </w:tcPr>
          <w:p w14:paraId="02111B53" w14:textId="129CA3AC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1634" w:rsidRPr="000F3E49" w14:paraId="750C874A" w14:textId="77777777" w:rsidTr="0078424B">
        <w:trPr>
          <w:jc w:val="center"/>
        </w:trPr>
        <w:tc>
          <w:tcPr>
            <w:tcW w:w="832" w:type="pct"/>
          </w:tcPr>
          <w:p w14:paraId="762A6674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53A96B8C" w14:textId="069BA619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1" w:type="pct"/>
          </w:tcPr>
          <w:p w14:paraId="258FB9FF" w14:textId="6F9833F0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7" w:type="pct"/>
          </w:tcPr>
          <w:p w14:paraId="15DF20D7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2BFB8A3C" w14:textId="5784A222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1" w:type="pct"/>
          </w:tcPr>
          <w:p w14:paraId="6BF2E720" w14:textId="31EAFD5A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7" w:type="pct"/>
          </w:tcPr>
          <w:p w14:paraId="6099B3D4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0394B9F0" w14:textId="7571F781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1" w:type="pct"/>
          </w:tcPr>
          <w:p w14:paraId="7BADF191" w14:textId="1037EE61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7" w:type="pct"/>
          </w:tcPr>
          <w:p w14:paraId="5B194F85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</w:tr>
      <w:tr w:rsidR="009A75E5" w:rsidRPr="000F3E49" w14:paraId="705CA0B6" w14:textId="77777777" w:rsidTr="0078424B">
        <w:trPr>
          <w:jc w:val="center"/>
        </w:trPr>
        <w:tc>
          <w:tcPr>
            <w:tcW w:w="832" w:type="pct"/>
          </w:tcPr>
          <w:p w14:paraId="69B9F11C" w14:textId="77777777" w:rsidR="004C1634" w:rsidRPr="000F3E49" w:rsidRDefault="004C1634" w:rsidP="004C1634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Grade</w:t>
            </w:r>
          </w:p>
          <w:p w14:paraId="1D63AF7E" w14:textId="308E71D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1</w:t>
            </w:r>
          </w:p>
          <w:p w14:paraId="145032F8" w14:textId="63B213C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2</w:t>
            </w:r>
          </w:p>
          <w:p w14:paraId="63BFFE6D" w14:textId="41ADAEDB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3</w:t>
            </w:r>
          </w:p>
          <w:p w14:paraId="57908D7D" w14:textId="3F19E12C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4</w:t>
            </w:r>
          </w:p>
          <w:p w14:paraId="5F90D1D8" w14:textId="5EE0381D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5</w:t>
            </w:r>
          </w:p>
          <w:p w14:paraId="51CF38B7" w14:textId="5AD59649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6</w:t>
            </w:r>
          </w:p>
          <w:p w14:paraId="549B3448" w14:textId="4EF361FC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Grade 7</w:t>
            </w:r>
          </w:p>
        </w:tc>
        <w:tc>
          <w:tcPr>
            <w:tcW w:w="551" w:type="pct"/>
          </w:tcPr>
          <w:p w14:paraId="455434AC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4A757F3A" w14:textId="3E083358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1(10.3)</w:t>
            </w:r>
          </w:p>
          <w:p w14:paraId="189EBE9F" w14:textId="5BA69C0C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9(14.3)</w:t>
            </w:r>
          </w:p>
          <w:p w14:paraId="1D03987B" w14:textId="21BD5379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7(13.3)</w:t>
            </w:r>
          </w:p>
          <w:p w14:paraId="2DFD5B6F" w14:textId="77381DFF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2(15.8)</w:t>
            </w:r>
          </w:p>
          <w:p w14:paraId="6BA9865E" w14:textId="3EE3C60F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7(13.3)</w:t>
            </w:r>
          </w:p>
          <w:p w14:paraId="6194A434" w14:textId="43320231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42(20.7)</w:t>
            </w:r>
          </w:p>
          <w:p w14:paraId="61318FC9" w14:textId="708AFC59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5(12.3)</w:t>
            </w:r>
          </w:p>
        </w:tc>
        <w:tc>
          <w:tcPr>
            <w:tcW w:w="551" w:type="pct"/>
          </w:tcPr>
          <w:p w14:paraId="440C4979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266B8C7D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6(14.2)</w:t>
            </w:r>
          </w:p>
          <w:p w14:paraId="06F94F9C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3(13.0)</w:t>
            </w:r>
          </w:p>
          <w:p w14:paraId="256FCFFE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7(14.6)</w:t>
            </w:r>
          </w:p>
          <w:p w14:paraId="4D8AFF37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5(13.8)</w:t>
            </w:r>
          </w:p>
          <w:p w14:paraId="686DC6CE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5(10.0)</w:t>
            </w:r>
          </w:p>
          <w:p w14:paraId="5670C745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2(20.6)</w:t>
            </w:r>
          </w:p>
          <w:p w14:paraId="456605DC" w14:textId="3F997443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5(13.8)</w:t>
            </w:r>
          </w:p>
        </w:tc>
        <w:tc>
          <w:tcPr>
            <w:tcW w:w="287" w:type="pct"/>
          </w:tcPr>
          <w:p w14:paraId="398E8B4A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  <w:p w14:paraId="75FB9BB7" w14:textId="2C827352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551" w:type="pct"/>
          </w:tcPr>
          <w:p w14:paraId="5091B0AB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00336D43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4FF34E59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44119037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70D654B6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697CB5F0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</w:tr>
      <w:tr w:rsidR="009A75E5" w:rsidRPr="000F3E49" w14:paraId="03286D59" w14:textId="77777777" w:rsidTr="0078424B">
        <w:trPr>
          <w:jc w:val="center"/>
        </w:trPr>
        <w:tc>
          <w:tcPr>
            <w:tcW w:w="832" w:type="pct"/>
          </w:tcPr>
          <w:p w14:paraId="62986034" w14:textId="4CBD03FD" w:rsidR="004C1634" w:rsidRPr="000F3E49" w:rsidRDefault="004C1634" w:rsidP="004C1634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Grade categories</w:t>
            </w:r>
          </w:p>
          <w:p w14:paraId="0AAF90B9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Junior Primary (grades 1-3)</w:t>
            </w:r>
          </w:p>
          <w:p w14:paraId="06CADE80" w14:textId="197B7959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Senior Primary (grades 4-7)</w:t>
            </w:r>
          </w:p>
        </w:tc>
        <w:tc>
          <w:tcPr>
            <w:tcW w:w="551" w:type="pct"/>
          </w:tcPr>
          <w:p w14:paraId="6EA0DCE3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23377277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2C46DAB7" w14:textId="68A90C1F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7(37.9)</w:t>
            </w:r>
          </w:p>
          <w:p w14:paraId="25BF4646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2FC698E9" w14:textId="3842FD45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26(62.1)</w:t>
            </w:r>
          </w:p>
        </w:tc>
        <w:tc>
          <w:tcPr>
            <w:tcW w:w="551" w:type="pct"/>
          </w:tcPr>
          <w:p w14:paraId="179E8D19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2655838F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3897AEA1" w14:textId="0B506594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06(41.9)</w:t>
            </w:r>
          </w:p>
          <w:p w14:paraId="005512FD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  <w:p w14:paraId="70E4F643" w14:textId="2E133952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47(58.1)</w:t>
            </w:r>
          </w:p>
        </w:tc>
        <w:tc>
          <w:tcPr>
            <w:tcW w:w="287" w:type="pct"/>
          </w:tcPr>
          <w:p w14:paraId="1AC85D75" w14:textId="503CEBBC" w:rsidR="004C1634" w:rsidRPr="000F3E49" w:rsidRDefault="000F3E49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13B60163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485FE910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27CEA33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2D3162C5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5AA6FAE7" w14:textId="77777777" w:rsidR="004C1634" w:rsidRPr="000F3E49" w:rsidRDefault="004C1634" w:rsidP="004C16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52F459DE" w14:textId="77777777" w:rsidR="004C1634" w:rsidRPr="000F3E49" w:rsidRDefault="004C1634" w:rsidP="004C1634">
            <w:pPr>
              <w:rPr>
                <w:rFonts w:ascii="Times New Roman" w:hAnsi="Times New Roman" w:cs="Times New Roman"/>
              </w:rPr>
            </w:pPr>
          </w:p>
        </w:tc>
      </w:tr>
      <w:tr w:rsidR="009A75E5" w:rsidRPr="000F3E49" w14:paraId="7774BA59" w14:textId="77777777" w:rsidTr="0078424B">
        <w:trPr>
          <w:jc w:val="center"/>
        </w:trPr>
        <w:tc>
          <w:tcPr>
            <w:tcW w:w="832" w:type="pct"/>
          </w:tcPr>
          <w:p w14:paraId="20FEEBFB" w14:textId="77777777" w:rsidR="009C16EB" w:rsidRPr="000F3E49" w:rsidRDefault="009C16EB" w:rsidP="009C16EB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Gender (sex)</w:t>
            </w:r>
          </w:p>
          <w:p w14:paraId="6EAFBEB8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Male</w:t>
            </w:r>
          </w:p>
          <w:p w14:paraId="67347E12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Female</w:t>
            </w:r>
          </w:p>
          <w:p w14:paraId="472B7069" w14:textId="63D561A9" w:rsidR="004C1634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51" w:type="pct"/>
          </w:tcPr>
          <w:p w14:paraId="526D362A" w14:textId="77777777" w:rsidR="004C1634" w:rsidRPr="000F3E49" w:rsidRDefault="004C1634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68C03643" w14:textId="6A2E8316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95(46.8)</w:t>
            </w:r>
          </w:p>
          <w:p w14:paraId="30EE888D" w14:textId="1567CE5E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08(53.2)</w:t>
            </w:r>
          </w:p>
          <w:p w14:paraId="6884587D" w14:textId="49F94564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47CD80E0" w14:textId="77777777" w:rsidR="004C1634" w:rsidRPr="000F3E49" w:rsidRDefault="004C1634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31D5FE66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19(47.0)</w:t>
            </w:r>
          </w:p>
          <w:p w14:paraId="1E7B8697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34(53.0)</w:t>
            </w:r>
          </w:p>
          <w:p w14:paraId="3843A647" w14:textId="03E71C8F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164EB6BB" w14:textId="18411C30" w:rsidR="004C1634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51" w:type="pct"/>
          </w:tcPr>
          <w:p w14:paraId="1CA839D7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7E4ECD45" w14:textId="37FDDD43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9(12.7)</w:t>
            </w:r>
          </w:p>
          <w:p w14:paraId="3025D9A3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62(87.3)</w:t>
            </w:r>
          </w:p>
          <w:p w14:paraId="64C4DB9A" w14:textId="371B1FA7" w:rsidR="004C1634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3B321FBC" w14:textId="77777777" w:rsidR="004C1634" w:rsidRPr="000F3E49" w:rsidRDefault="004C1634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0CF846BE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(6.6)</w:t>
            </w:r>
          </w:p>
          <w:p w14:paraId="1D9DE859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1(93.4)</w:t>
            </w:r>
          </w:p>
          <w:p w14:paraId="6F29A192" w14:textId="4DE7563A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2B285D32" w14:textId="772423CF" w:rsidR="004C1634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551" w:type="pct"/>
          </w:tcPr>
          <w:p w14:paraId="4C86D878" w14:textId="77777777" w:rsidR="004C1634" w:rsidRPr="000F3E49" w:rsidRDefault="004C1634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6C2B49FC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11.1)</w:t>
            </w:r>
          </w:p>
          <w:p w14:paraId="53C232F2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6(88.9)</w:t>
            </w:r>
          </w:p>
          <w:p w14:paraId="468C0415" w14:textId="5C29450E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1FBDEBC9" w14:textId="77777777" w:rsidR="004C1634" w:rsidRPr="000F3E49" w:rsidRDefault="004C1634" w:rsidP="009C16EB">
            <w:pPr>
              <w:jc w:val="center"/>
              <w:rPr>
                <w:rFonts w:ascii="Times New Roman" w:hAnsi="Times New Roman" w:cs="Times New Roman"/>
              </w:rPr>
            </w:pPr>
          </w:p>
          <w:p w14:paraId="540B45BA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(20.8)</w:t>
            </w:r>
          </w:p>
          <w:p w14:paraId="468502F3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9(79.2)</w:t>
            </w:r>
          </w:p>
          <w:p w14:paraId="048566F5" w14:textId="77CF089A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0CCB89DE" w14:textId="47F299D9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679</w:t>
            </w:r>
          </w:p>
        </w:tc>
      </w:tr>
      <w:tr w:rsidR="009A75E5" w:rsidRPr="000F3E49" w14:paraId="4BB3A75F" w14:textId="77777777" w:rsidTr="0078424B">
        <w:trPr>
          <w:jc w:val="center"/>
        </w:trPr>
        <w:tc>
          <w:tcPr>
            <w:tcW w:w="832" w:type="pct"/>
          </w:tcPr>
          <w:p w14:paraId="75C92534" w14:textId="77777777" w:rsidR="009C16EB" w:rsidRPr="000F3E49" w:rsidRDefault="009C16EB" w:rsidP="009C16EB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40A5422A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&lt; 7</w:t>
            </w:r>
          </w:p>
          <w:p w14:paraId="1EE80BEB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-10</w:t>
            </w:r>
          </w:p>
          <w:p w14:paraId="471DF4DC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1-15</w:t>
            </w:r>
          </w:p>
          <w:p w14:paraId="6347887E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6-18</w:t>
            </w:r>
          </w:p>
          <w:p w14:paraId="4A4C2B2E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9-29</w:t>
            </w:r>
          </w:p>
          <w:p w14:paraId="672162A5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30 - 39</w:t>
            </w:r>
          </w:p>
          <w:p w14:paraId="06D2331B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40-59</w:t>
            </w:r>
          </w:p>
          <w:p w14:paraId="19A754B7" w14:textId="75F2E22D" w:rsidR="004C1634" w:rsidRPr="000F3E49" w:rsidRDefault="009C16EB" w:rsidP="004C1634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551" w:type="pct"/>
          </w:tcPr>
          <w:p w14:paraId="0F1624A3" w14:textId="77777777" w:rsidR="009C16EB" w:rsidRPr="000F3E49" w:rsidRDefault="009C16EB" w:rsidP="009C16EB">
            <w:pPr>
              <w:rPr>
                <w:rFonts w:ascii="Times New Roman" w:hAnsi="Times New Roman" w:cs="Times New Roman"/>
              </w:rPr>
            </w:pPr>
          </w:p>
          <w:p w14:paraId="5F882C99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0(10.0)</w:t>
            </w:r>
          </w:p>
          <w:p w14:paraId="0623C9F2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2(35.5)</w:t>
            </w:r>
          </w:p>
          <w:p w14:paraId="2606ECA8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10(54.2)</w:t>
            </w:r>
          </w:p>
          <w:p w14:paraId="72B1B528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5)</w:t>
            </w:r>
          </w:p>
          <w:p w14:paraId="267FAE5A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0B507F0D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-</w:t>
            </w:r>
          </w:p>
          <w:p w14:paraId="2A26CCB9" w14:textId="77777777" w:rsidR="009C16EB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4369AFF2" w14:textId="2D88951F" w:rsidR="004C1634" w:rsidRPr="000F3E49" w:rsidRDefault="009C16EB" w:rsidP="009C16EB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2FD9C595" w14:textId="77777777" w:rsidR="004C1634" w:rsidRPr="000F3E49" w:rsidRDefault="004C1634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02E603D7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6(10.2)</w:t>
            </w:r>
          </w:p>
          <w:p w14:paraId="4D2DF757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00(39.5)</w:t>
            </w:r>
          </w:p>
          <w:p w14:paraId="7776B333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25(49.4)</w:t>
            </w:r>
          </w:p>
          <w:p w14:paraId="22AB15A0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0.8)</w:t>
            </w:r>
          </w:p>
          <w:p w14:paraId="2D574E3A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31A5C5F3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-</w:t>
            </w:r>
          </w:p>
          <w:p w14:paraId="3AAD8C16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488FAAFC" w14:textId="7E78B73F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4A9F57BE" w14:textId="7699CCA8" w:rsidR="004C1634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0.760</w:t>
            </w:r>
          </w:p>
        </w:tc>
        <w:tc>
          <w:tcPr>
            <w:tcW w:w="551" w:type="pct"/>
          </w:tcPr>
          <w:p w14:paraId="76EAD5BF" w14:textId="77777777" w:rsidR="004C1634" w:rsidRPr="000F3E49" w:rsidRDefault="004C1634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2A170191" w14:textId="689A8929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4FA3D0D8" w14:textId="0B8CD26C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5A8FDF02" w14:textId="34713B9F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5C6B492F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1AE37AC6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9(26.8)</w:t>
            </w:r>
          </w:p>
          <w:p w14:paraId="23E9CA95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28(39.4)</w:t>
            </w:r>
          </w:p>
          <w:p w14:paraId="5B0D8900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3(32.4)</w:t>
            </w:r>
          </w:p>
          <w:p w14:paraId="5DF5F7D4" w14:textId="314D9ACB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4)</w:t>
            </w:r>
          </w:p>
        </w:tc>
        <w:tc>
          <w:tcPr>
            <w:tcW w:w="551" w:type="pct"/>
          </w:tcPr>
          <w:p w14:paraId="7265ED99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4B58FEB1" w14:textId="77091A0D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302FACBC" w14:textId="39A5A382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3002795F" w14:textId="33395604" w:rsidR="009C16EB" w:rsidRPr="000F3E49" w:rsidRDefault="00CE313F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69F6F984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0(13.2)</w:t>
            </w:r>
          </w:p>
          <w:p w14:paraId="42CF2C26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0(39.5)</w:t>
            </w:r>
          </w:p>
          <w:p w14:paraId="20DD7690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28(37.0)</w:t>
            </w:r>
          </w:p>
          <w:p w14:paraId="403157C2" w14:textId="6B1A3419" w:rsidR="004C1634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8(10.53)</w:t>
            </w:r>
          </w:p>
        </w:tc>
        <w:tc>
          <w:tcPr>
            <w:tcW w:w="287" w:type="pct"/>
          </w:tcPr>
          <w:p w14:paraId="40007BDA" w14:textId="01FC7180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0.033</w:t>
            </w:r>
          </w:p>
        </w:tc>
        <w:tc>
          <w:tcPr>
            <w:tcW w:w="551" w:type="pct"/>
          </w:tcPr>
          <w:p w14:paraId="0F07AE8B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34BFB894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3A18D471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659AC23F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7D1AEADC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9(50.0)</w:t>
            </w:r>
          </w:p>
          <w:p w14:paraId="0CB1036B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9(50.0)</w:t>
            </w:r>
          </w:p>
          <w:p w14:paraId="5968E75B" w14:textId="77777777" w:rsidR="004C1634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-</w:t>
            </w:r>
          </w:p>
          <w:p w14:paraId="02F3D5EF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6D9C33E2" w14:textId="5F62D1F8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2AF411CF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705C0C43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164F4CEB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7B46A078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</w:p>
          <w:p w14:paraId="5F871846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6(25.0)</w:t>
            </w:r>
          </w:p>
          <w:p w14:paraId="5CBB18DC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(29.2)</w:t>
            </w:r>
          </w:p>
          <w:p w14:paraId="10B58B30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10(41.7)</w:t>
            </w:r>
          </w:p>
          <w:p w14:paraId="1FA96D0F" w14:textId="77777777" w:rsidR="009C16EB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4.2)</w:t>
            </w:r>
          </w:p>
          <w:p w14:paraId="1C7F4F34" w14:textId="682A03E0" w:rsidR="004C1634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5B0E3928" w14:textId="340F8134" w:rsidR="004C1634" w:rsidRPr="000F3E49" w:rsidRDefault="009C16EB" w:rsidP="00CE313F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lastRenderedPageBreak/>
              <w:t>0.064</w:t>
            </w:r>
          </w:p>
        </w:tc>
      </w:tr>
      <w:tr w:rsidR="009A75E5" w:rsidRPr="000F3E49" w14:paraId="305EC00C" w14:textId="77777777" w:rsidTr="0078424B">
        <w:trPr>
          <w:jc w:val="center"/>
        </w:trPr>
        <w:tc>
          <w:tcPr>
            <w:tcW w:w="832" w:type="pct"/>
          </w:tcPr>
          <w:p w14:paraId="6B389285" w14:textId="2A2F7C02" w:rsidR="00CE313F" w:rsidRPr="000F3E49" w:rsidRDefault="00CE313F" w:rsidP="00CE313F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Ethnicity</w:t>
            </w:r>
          </w:p>
          <w:p w14:paraId="7459E27D" w14:textId="77777777" w:rsidR="00CE313F" w:rsidRPr="000F3E49" w:rsidRDefault="00CE313F" w:rsidP="00CE313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0F3E49">
              <w:rPr>
                <w:rFonts w:ascii="Times New Roman" w:eastAsia="Times New Roman" w:hAnsi="Times New Roman" w:cs="Times New Roman"/>
              </w:rPr>
              <w:t>Black African</w:t>
            </w:r>
          </w:p>
          <w:p w14:paraId="3752BE16" w14:textId="77777777" w:rsidR="00CE313F" w:rsidRPr="000F3E49" w:rsidRDefault="00CE313F" w:rsidP="00CE313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0F3E49">
              <w:rPr>
                <w:rFonts w:ascii="Times New Roman" w:eastAsia="Times New Roman" w:hAnsi="Times New Roman" w:cs="Times New Roman"/>
              </w:rPr>
              <w:t>Indian</w:t>
            </w:r>
          </w:p>
          <w:p w14:paraId="7C532263" w14:textId="77777777" w:rsidR="00CE313F" w:rsidRPr="000F3E49" w:rsidRDefault="00CE313F" w:rsidP="00CE313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3E49">
              <w:rPr>
                <w:rFonts w:ascii="Times New Roman" w:eastAsia="Times New Roman" w:hAnsi="Times New Roman" w:cs="Times New Roman"/>
              </w:rPr>
              <w:t>Coloured</w:t>
            </w:r>
            <w:proofErr w:type="spellEnd"/>
          </w:p>
          <w:p w14:paraId="1C5B2C59" w14:textId="77777777" w:rsidR="00CE313F" w:rsidRPr="000F3E49" w:rsidRDefault="00CE313F" w:rsidP="00CE313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0F3E49">
              <w:rPr>
                <w:rFonts w:ascii="Times New Roman" w:eastAsia="Times New Roman" w:hAnsi="Times New Roman" w:cs="Times New Roman"/>
              </w:rPr>
              <w:t>White</w:t>
            </w:r>
          </w:p>
          <w:p w14:paraId="59DE9B14" w14:textId="70C119E3" w:rsidR="004C1634" w:rsidRPr="000F3E49" w:rsidRDefault="00CE313F" w:rsidP="00CE313F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551" w:type="pct"/>
          </w:tcPr>
          <w:p w14:paraId="3B21F47B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20ACDA21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01(99.0)</w:t>
            </w:r>
          </w:p>
          <w:p w14:paraId="2238F211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7DAB33FD" w14:textId="53B60AC1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1.0)</w:t>
            </w:r>
          </w:p>
          <w:p w14:paraId="2BF66B7F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4BF037B0" w14:textId="2786A0E9" w:rsidR="004C1634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6CF1EB8C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17E65605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51(99.2)</w:t>
            </w:r>
          </w:p>
          <w:p w14:paraId="7A7EB08A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69479D36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)</w:t>
            </w:r>
          </w:p>
          <w:p w14:paraId="7B66FCDA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59954A94" w14:textId="38FF280A" w:rsidR="004C1634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4F5B0255" w14:textId="2939FF9E" w:rsidR="004C1634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551" w:type="pct"/>
          </w:tcPr>
          <w:p w14:paraId="007F4817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190EA5DC" w14:textId="6A314DB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1(100)</w:t>
            </w:r>
          </w:p>
          <w:p w14:paraId="61FDABAE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5BB02C58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10A208A9" w14:textId="77777777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7175464D" w14:textId="3332E2F5" w:rsidR="004C1634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1C17572B" w14:textId="77777777" w:rsidR="004C1634" w:rsidRPr="000F3E49" w:rsidRDefault="004C1634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3B16E67E" w14:textId="4677BC80" w:rsidR="00CE313F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6(100)</w:t>
            </w:r>
          </w:p>
        </w:tc>
        <w:tc>
          <w:tcPr>
            <w:tcW w:w="287" w:type="pct"/>
          </w:tcPr>
          <w:p w14:paraId="7895469D" w14:textId="013119C3" w:rsidR="004C1634" w:rsidRPr="000F3E49" w:rsidRDefault="00CE313F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39233AD2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179469C0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8(100)</w:t>
            </w:r>
          </w:p>
          <w:p w14:paraId="33A9B96D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113B59CD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2CF0C0BA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11C2E2E2" w14:textId="2B1E5C57" w:rsidR="004C1634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13DE414F" w14:textId="77777777" w:rsidR="004C1634" w:rsidRPr="000F3E49" w:rsidRDefault="004C1634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78981E8F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4(100)</w:t>
            </w:r>
          </w:p>
          <w:p w14:paraId="0766C821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434B7B70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183B0558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7C86B6AA" w14:textId="7531309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7" w:type="pct"/>
          </w:tcPr>
          <w:p w14:paraId="571A8B4C" w14:textId="24AC06C3" w:rsidR="004C1634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</w:tr>
      <w:tr w:rsidR="009A75E5" w:rsidRPr="000F3E49" w14:paraId="0CF0ADB1" w14:textId="77777777" w:rsidTr="0078424B">
        <w:trPr>
          <w:jc w:val="center"/>
        </w:trPr>
        <w:tc>
          <w:tcPr>
            <w:tcW w:w="832" w:type="pct"/>
          </w:tcPr>
          <w:p w14:paraId="5D109438" w14:textId="77777777" w:rsidR="009A75E5" w:rsidRPr="000F3E49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Education Status</w:t>
            </w:r>
          </w:p>
          <w:p w14:paraId="6013154A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formal education</w:t>
            </w:r>
          </w:p>
          <w:p w14:paraId="572495C4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Junior Primary</w:t>
            </w:r>
          </w:p>
          <w:p w14:paraId="319270E5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Senior Primary</w:t>
            </w:r>
          </w:p>
          <w:p w14:paraId="5A01E239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Some Secondary</w:t>
            </w:r>
          </w:p>
          <w:p w14:paraId="1550872A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Completed Secondary</w:t>
            </w:r>
          </w:p>
          <w:p w14:paraId="4D5E23A9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Some University/Technical</w:t>
            </w:r>
          </w:p>
          <w:p w14:paraId="2F8AD639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Completed University/Technical</w:t>
            </w:r>
          </w:p>
          <w:p w14:paraId="5CE2A833" w14:textId="7C491BA6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ational Certificate/Trade</w:t>
            </w:r>
          </w:p>
        </w:tc>
        <w:tc>
          <w:tcPr>
            <w:tcW w:w="551" w:type="pct"/>
          </w:tcPr>
          <w:p w14:paraId="7E5B9473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1A5AFD82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FBC3646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157B73F7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3C1C7883" w14:textId="4D4A0E82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(4.2)</w:t>
            </w:r>
          </w:p>
          <w:p w14:paraId="10F570B2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2B4812C2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 xml:space="preserve">5(7.0) </w:t>
            </w:r>
          </w:p>
          <w:p w14:paraId="070455CD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 xml:space="preserve">1(1.4) </w:t>
            </w:r>
          </w:p>
          <w:p w14:paraId="4C5C4B3A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 xml:space="preserve">28(39.4) </w:t>
            </w:r>
          </w:p>
          <w:p w14:paraId="0BBEBAED" w14:textId="2E80B300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0(42.3)</w:t>
            </w:r>
          </w:p>
          <w:p w14:paraId="2F15DB2F" w14:textId="093AC5FA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4(5.6)</w:t>
            </w:r>
          </w:p>
          <w:p w14:paraId="74865FAE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6E82E0DA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46457914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  <w:p w14:paraId="627AF14C" w14:textId="7242DF69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</w:tcPr>
          <w:p w14:paraId="564BA31F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2EBDB86D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3)</w:t>
            </w:r>
          </w:p>
          <w:p w14:paraId="670A17AA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3F58F11C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8(10.5)</w:t>
            </w:r>
          </w:p>
          <w:p w14:paraId="52268BE6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8(10.5)</w:t>
            </w:r>
          </w:p>
          <w:p w14:paraId="2BD1D065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7(35.5)</w:t>
            </w:r>
          </w:p>
          <w:p w14:paraId="2B34845D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9(38.2)</w:t>
            </w:r>
          </w:p>
          <w:p w14:paraId="18C6BD2D" w14:textId="0EC6A5E5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1B543593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2.6)</w:t>
            </w:r>
          </w:p>
          <w:p w14:paraId="0C142FDF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  <w:p w14:paraId="7AD28E4E" w14:textId="3525E677" w:rsidR="00D874A5" w:rsidRDefault="00E027BD" w:rsidP="009A75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A3053EE" w14:textId="3D016D80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3)</w:t>
            </w:r>
          </w:p>
          <w:p w14:paraId="2187D098" w14:textId="4A51BE61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725A24D7" w14:textId="611EEA8D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51" w:type="pct"/>
          </w:tcPr>
          <w:p w14:paraId="07445334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6338B88C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120CB7B7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</w:tc>
      </w:tr>
      <w:tr w:rsidR="009A75E5" w:rsidRPr="000F3E49" w14:paraId="4C4F69A8" w14:textId="77777777" w:rsidTr="0078424B">
        <w:trPr>
          <w:jc w:val="center"/>
        </w:trPr>
        <w:tc>
          <w:tcPr>
            <w:tcW w:w="832" w:type="pct"/>
          </w:tcPr>
          <w:p w14:paraId="4FA3191A" w14:textId="77777777" w:rsidR="009A75E5" w:rsidRPr="000F3E49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3E49">
              <w:rPr>
                <w:rFonts w:ascii="Times New Roman" w:hAnsi="Times New Roman" w:cs="Times New Roman"/>
                <w:b/>
                <w:bCs/>
              </w:rPr>
              <w:t>Is the parent</w:t>
            </w:r>
            <w:proofErr w:type="gramEnd"/>
            <w:r w:rsidRPr="000F3E49">
              <w:rPr>
                <w:rFonts w:ascii="Times New Roman" w:hAnsi="Times New Roman" w:cs="Times New Roman"/>
                <w:b/>
                <w:bCs/>
              </w:rPr>
              <w:t xml:space="preserve"> currently employed?</w:t>
            </w:r>
          </w:p>
          <w:p w14:paraId="3F06E3B8" w14:textId="77777777" w:rsidR="009A75E5" w:rsidRPr="000F3E49" w:rsidRDefault="009A75E5" w:rsidP="009A75E5">
            <w:pPr>
              <w:pStyle w:val="TableParagraph"/>
              <w:spacing w:line="252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mployed, part-time</w:t>
            </w:r>
          </w:p>
          <w:p w14:paraId="065AEB8E" w14:textId="77777777" w:rsidR="009A75E5" w:rsidRPr="000F3E49" w:rsidRDefault="009A75E5" w:rsidP="009A75E5">
            <w:pPr>
              <w:pStyle w:val="TableParagraph"/>
              <w:spacing w:line="252" w:lineRule="exact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mployed,</w:t>
            </w:r>
            <w:r w:rsidRPr="000F3E4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F3E4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ull-time</w:t>
            </w:r>
          </w:p>
          <w:p w14:paraId="1ACDF346" w14:textId="77777777" w:rsidR="009A75E5" w:rsidRPr="000F3E49" w:rsidRDefault="009A75E5" w:rsidP="009A75E5">
            <w:pPr>
              <w:pStyle w:val="TableParagraph"/>
              <w:spacing w:line="252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690B54AA" w14:textId="77777777" w:rsidR="009A75E5" w:rsidRPr="000F3E49" w:rsidRDefault="009A75E5" w:rsidP="009A75E5">
            <w:pPr>
              <w:pStyle w:val="TableParagraph"/>
              <w:spacing w:before="1" w:line="252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employed</w:t>
            </w:r>
          </w:p>
          <w:p w14:paraId="37E3A11B" w14:textId="72BBF2CB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  <w:spacing w:val="-1"/>
              </w:rPr>
              <w:t>Other</w:t>
            </w:r>
          </w:p>
        </w:tc>
        <w:tc>
          <w:tcPr>
            <w:tcW w:w="551" w:type="pct"/>
          </w:tcPr>
          <w:p w14:paraId="32A84AF9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7D50F4D7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5CDD9C3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09BE7CDB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0F78FC93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6DAB9F32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19AA4417" w14:textId="4C016C7C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6(8.5)</w:t>
            </w:r>
          </w:p>
          <w:p w14:paraId="3402EAD7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7(9.9)</w:t>
            </w:r>
          </w:p>
          <w:p w14:paraId="6EF814B1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8(81.7)</w:t>
            </w:r>
          </w:p>
          <w:p w14:paraId="6527D8D7" w14:textId="3E3EBB4B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551" w:type="pct"/>
          </w:tcPr>
          <w:p w14:paraId="07A402CB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3A0BD15B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726B5EF5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1C26C11C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2(15.8)</w:t>
            </w:r>
          </w:p>
          <w:p w14:paraId="15CB1C6D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6(7.9)</w:t>
            </w:r>
          </w:p>
          <w:p w14:paraId="2C0E3F7D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7(75.0)</w:t>
            </w:r>
          </w:p>
          <w:p w14:paraId="44B6A97D" w14:textId="39A67999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287" w:type="pct"/>
          </w:tcPr>
          <w:p w14:paraId="2E910424" w14:textId="4293BE98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551" w:type="pct"/>
          </w:tcPr>
          <w:p w14:paraId="0C58A9DB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4078E2B1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789D799D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</w:p>
        </w:tc>
      </w:tr>
      <w:tr w:rsidR="009A75E5" w:rsidRPr="000F3E49" w14:paraId="2D525B5D" w14:textId="77777777" w:rsidTr="0078424B">
        <w:trPr>
          <w:jc w:val="center"/>
        </w:trPr>
        <w:tc>
          <w:tcPr>
            <w:tcW w:w="832" w:type="pct"/>
          </w:tcPr>
          <w:p w14:paraId="45BDF458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omorbidities: </w:t>
            </w:r>
          </w:p>
          <w:p w14:paraId="2353BC6C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HIV</w:t>
            </w:r>
          </w:p>
          <w:p w14:paraId="5E7036A7" w14:textId="08C04D05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TB</w:t>
            </w:r>
            <w:r w:rsidR="000F3E49">
              <w:rPr>
                <w:rFonts w:ascii="Times New Roman" w:hAnsi="Times New Roman" w:cs="Times New Roman"/>
              </w:rPr>
              <w:t xml:space="preserve"> </w:t>
            </w:r>
            <w:r w:rsidRPr="000F3E49">
              <w:rPr>
                <w:rFonts w:ascii="Times New Roman" w:hAnsi="Times New Roman" w:cs="Times New Roman"/>
              </w:rPr>
              <w:t>(current)</w:t>
            </w:r>
          </w:p>
          <w:p w14:paraId="11ED8015" w14:textId="54577954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TB</w:t>
            </w:r>
            <w:r w:rsidR="000F3E49">
              <w:rPr>
                <w:rFonts w:ascii="Times New Roman" w:hAnsi="Times New Roman" w:cs="Times New Roman"/>
              </w:rPr>
              <w:t xml:space="preserve"> </w:t>
            </w:r>
            <w:r w:rsidRPr="000F3E49">
              <w:rPr>
                <w:rFonts w:ascii="Times New Roman" w:hAnsi="Times New Roman" w:cs="Times New Roman"/>
              </w:rPr>
              <w:t>(Prior)</w:t>
            </w:r>
          </w:p>
          <w:p w14:paraId="5F57702E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Diabetes Mellitus</w:t>
            </w:r>
          </w:p>
          <w:p w14:paraId="1C897E92" w14:textId="38778AA6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51" w:type="pct"/>
          </w:tcPr>
          <w:p w14:paraId="27E6C357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AE0B80C" w14:textId="23331EDB" w:rsidR="009A75E5" w:rsidRPr="000F3E49" w:rsidRDefault="00E859D2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A75E5" w:rsidRPr="000F3E49">
              <w:rPr>
                <w:rFonts w:ascii="Times New Roman" w:hAnsi="Times New Roman" w:cs="Times New Roman"/>
              </w:rPr>
              <w:t>(1.0)</w:t>
            </w:r>
          </w:p>
          <w:p w14:paraId="7A017D39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262DDDE2" w14:textId="37917870" w:rsidR="009A75E5" w:rsidRPr="000F3E49" w:rsidRDefault="00540C6E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48A5E96A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61C96C6C" w14:textId="0306B860" w:rsidR="009A75E5" w:rsidRPr="000F3E49" w:rsidRDefault="00B640DC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1" w:type="pct"/>
          </w:tcPr>
          <w:p w14:paraId="01B52F62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EE777CE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(2.0)</w:t>
            </w:r>
          </w:p>
          <w:p w14:paraId="30EBCBF7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60FCA110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56BBD6F3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07514CB8" w14:textId="6C6BFBC5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287" w:type="pct"/>
          </w:tcPr>
          <w:p w14:paraId="54F8EE62" w14:textId="62CCD65B" w:rsidR="009A75E5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58184524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062267E7" w14:textId="1675CCAB" w:rsidR="009A75E5" w:rsidRPr="000F3E49" w:rsidRDefault="00C76959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5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70F8C981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135749BC" w14:textId="5611DAA7" w:rsidR="009A75E5" w:rsidRPr="000F3E49" w:rsidRDefault="00540C6E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A75E5" w:rsidRPr="000F3E4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16B46C1E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4)</w:t>
            </w:r>
          </w:p>
          <w:p w14:paraId="6CDE00A3" w14:textId="07B20EDD" w:rsidR="009A75E5" w:rsidRPr="000F3E49" w:rsidRDefault="00F22245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A75E5" w:rsidRPr="000F3E49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1" w:type="pct"/>
          </w:tcPr>
          <w:p w14:paraId="4368C439" w14:textId="4E73EADB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53C96E6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5(33.0)</w:t>
            </w:r>
          </w:p>
          <w:p w14:paraId="2075C761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3)</w:t>
            </w:r>
          </w:p>
          <w:p w14:paraId="616E9533" w14:textId="6DA4880A" w:rsidR="009A75E5" w:rsidRPr="000F3E49" w:rsidRDefault="0087345D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3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6A5EB1DF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6(7.9)</w:t>
            </w:r>
          </w:p>
          <w:p w14:paraId="1BCB61A8" w14:textId="54F0EF2E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8(10.5)</w:t>
            </w:r>
          </w:p>
        </w:tc>
        <w:tc>
          <w:tcPr>
            <w:tcW w:w="287" w:type="pct"/>
          </w:tcPr>
          <w:p w14:paraId="646E27FF" w14:textId="67483EB8" w:rsidR="009A75E5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03F53B18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71E8BE7D" w14:textId="096140F5" w:rsidR="009A75E5" w:rsidRPr="000F3E49" w:rsidRDefault="009C50D2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A75E5" w:rsidRPr="000F3E49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6</w:t>
            </w:r>
            <w:r w:rsidR="009A75E5" w:rsidRPr="000F3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08E0B926" w14:textId="65D80C7E" w:rsidR="009A75E5" w:rsidRPr="000F3E49" w:rsidRDefault="00502516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302BA479" w14:textId="3A4F6AE2" w:rsidR="009A75E5" w:rsidRPr="000F3E49" w:rsidRDefault="0087345D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15517C3E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11.1)</w:t>
            </w:r>
          </w:p>
          <w:p w14:paraId="710143CA" w14:textId="36F5CD3B" w:rsidR="009A75E5" w:rsidRPr="000F3E49" w:rsidRDefault="00C738D0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6.7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1" w:type="pct"/>
          </w:tcPr>
          <w:p w14:paraId="401DC3C8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0EC975D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8.3)</w:t>
            </w:r>
          </w:p>
          <w:p w14:paraId="1F779E1C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4AF94B0C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58C0F203" w14:textId="0149CA4F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4.</w:t>
            </w:r>
            <w:r w:rsidR="00B640DC">
              <w:rPr>
                <w:rFonts w:ascii="Times New Roman" w:hAnsi="Times New Roman" w:cs="Times New Roman"/>
              </w:rPr>
              <w:t>0</w:t>
            </w:r>
            <w:r w:rsidRPr="000F3E49">
              <w:rPr>
                <w:rFonts w:ascii="Times New Roman" w:hAnsi="Times New Roman" w:cs="Times New Roman"/>
              </w:rPr>
              <w:t>)</w:t>
            </w:r>
          </w:p>
          <w:p w14:paraId="58929AA3" w14:textId="4B4EC33A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4.</w:t>
            </w:r>
            <w:r w:rsidR="00B640DC">
              <w:rPr>
                <w:rFonts w:ascii="Times New Roman" w:hAnsi="Times New Roman" w:cs="Times New Roman"/>
              </w:rPr>
              <w:t>0</w:t>
            </w:r>
            <w:r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" w:type="pct"/>
          </w:tcPr>
          <w:p w14:paraId="0B433B9B" w14:textId="599AF4A1" w:rsidR="009A75E5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</w:tr>
      <w:tr w:rsidR="009A75E5" w:rsidRPr="000F3E49" w14:paraId="53CD357A" w14:textId="77777777" w:rsidTr="0078424B">
        <w:trPr>
          <w:jc w:val="center"/>
        </w:trPr>
        <w:tc>
          <w:tcPr>
            <w:tcW w:w="832" w:type="pct"/>
          </w:tcPr>
          <w:p w14:paraId="3405DCAA" w14:textId="5C21F818" w:rsidR="009A75E5" w:rsidRPr="000F3E49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Concomitant meds</w:t>
            </w:r>
            <w:r w:rsidR="00EE08D9">
              <w:rPr>
                <w:rFonts w:ascii="Times New Roman" w:hAnsi="Times New Roman" w:cs="Times New Roman"/>
                <w:b/>
                <w:bCs/>
              </w:rPr>
              <w:t>*</w:t>
            </w:r>
            <w:r w:rsidRPr="000F3E49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5FEF35EF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ARVs/ART</w:t>
            </w:r>
          </w:p>
          <w:p w14:paraId="76F4E9F0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Bactrim</w:t>
            </w:r>
          </w:p>
          <w:p w14:paraId="2CBF8D68" w14:textId="77777777" w:rsidR="009A75E5" w:rsidRPr="000F3E49" w:rsidRDefault="009A75E5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TB meds</w:t>
            </w:r>
          </w:p>
          <w:p w14:paraId="0F2A8D7A" w14:textId="1E37A72F" w:rsidR="009A75E5" w:rsidRPr="000F3E49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</w:rPr>
              <w:t>Other</w:t>
            </w:r>
            <w:r w:rsidR="00EE08D9" w:rsidRPr="00EE08D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51" w:type="pct"/>
          </w:tcPr>
          <w:p w14:paraId="73CB9F2C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0D81808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65A64B3A" w14:textId="227239F6" w:rsidR="009A75E5" w:rsidRPr="000F3E49" w:rsidRDefault="00C738D0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37A0CDCE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2F043A98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6E8238D7" w14:textId="013AC6F2" w:rsidR="009A75E5" w:rsidRPr="000F3E49" w:rsidRDefault="00321469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551" w:type="pct"/>
          </w:tcPr>
          <w:p w14:paraId="7444CED7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76F4F569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2E77A4FF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4(1.6)</w:t>
            </w:r>
          </w:p>
          <w:p w14:paraId="3F019B2F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3BAB3E07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14CB80CD" w14:textId="69CC679D" w:rsidR="009A75E5" w:rsidRPr="000F3E49" w:rsidRDefault="00321469" w:rsidP="000F3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" w:type="pct"/>
          </w:tcPr>
          <w:p w14:paraId="5E18F324" w14:textId="28A7B1E3" w:rsidR="009A75E5" w:rsidRPr="00B11DF4" w:rsidRDefault="00B11DF4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0B6D0D89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5872B04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7D89F01F" w14:textId="13689C2D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</w:rPr>
              <w:t>2</w:t>
            </w:r>
            <w:r w:rsidR="00C738D0">
              <w:rPr>
                <w:rFonts w:ascii="Times New Roman" w:hAnsi="Times New Roman" w:cs="Times New Roman"/>
              </w:rPr>
              <w:t>3</w:t>
            </w:r>
            <w:r w:rsidRPr="000F3E49">
              <w:rPr>
                <w:rFonts w:ascii="Times New Roman" w:hAnsi="Times New Roman" w:cs="Times New Roman"/>
              </w:rPr>
              <w:t>(3</w:t>
            </w:r>
            <w:r w:rsidR="00C738D0">
              <w:rPr>
                <w:rFonts w:ascii="Times New Roman" w:hAnsi="Times New Roman" w:cs="Times New Roman"/>
              </w:rPr>
              <w:t>2.4</w:t>
            </w:r>
            <w:r w:rsidRPr="000F3E49">
              <w:rPr>
                <w:rFonts w:ascii="Times New Roman" w:hAnsi="Times New Roman" w:cs="Times New Roman"/>
              </w:rPr>
              <w:t>)</w:t>
            </w:r>
          </w:p>
          <w:p w14:paraId="2FCDD3E4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0646AAC6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7E348E88" w14:textId="60121258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5(7.0)</w:t>
            </w:r>
          </w:p>
        </w:tc>
        <w:tc>
          <w:tcPr>
            <w:tcW w:w="551" w:type="pct"/>
          </w:tcPr>
          <w:p w14:paraId="58B2D8E6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D6C69C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28E3852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6(34.2)</w:t>
            </w:r>
          </w:p>
          <w:p w14:paraId="65137FF9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1.3)</w:t>
            </w:r>
          </w:p>
          <w:p w14:paraId="382159A9" w14:textId="77777777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414CEB2C" w14:textId="727978F1" w:rsidR="009A75E5" w:rsidRPr="000F3E49" w:rsidRDefault="009A75E5" w:rsidP="000F3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</w:rPr>
              <w:t>9(11.8)</w:t>
            </w:r>
          </w:p>
        </w:tc>
        <w:tc>
          <w:tcPr>
            <w:tcW w:w="287" w:type="pct"/>
          </w:tcPr>
          <w:p w14:paraId="3EE6C2E3" w14:textId="24C44813" w:rsidR="009A75E5" w:rsidRPr="000F3E49" w:rsidRDefault="007B152B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12089A9D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4047300A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060ABB64" w14:textId="02493197" w:rsidR="009A75E5" w:rsidRPr="000F3E49" w:rsidRDefault="00E728F3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6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64C390F1" w14:textId="569FE654" w:rsidR="009A75E5" w:rsidRPr="000F3E49" w:rsidRDefault="006D7EDF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6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  <w:p w14:paraId="3D9C4E6F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.(0.0)</w:t>
            </w:r>
          </w:p>
          <w:p w14:paraId="35CF5861" w14:textId="3079CCD8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4(22.2)</w:t>
            </w:r>
          </w:p>
        </w:tc>
        <w:tc>
          <w:tcPr>
            <w:tcW w:w="551" w:type="pct"/>
          </w:tcPr>
          <w:p w14:paraId="63320944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6A5CFCF9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0C61CC2E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(8.3)</w:t>
            </w:r>
          </w:p>
          <w:p w14:paraId="1EE2AD85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7927929E" w14:textId="77777777" w:rsidR="009A75E5" w:rsidRPr="000F3E49" w:rsidRDefault="009A75E5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0(0.0)</w:t>
            </w:r>
          </w:p>
          <w:p w14:paraId="6E7E59E0" w14:textId="1CECBE29" w:rsidR="009A75E5" w:rsidRPr="000F3E49" w:rsidRDefault="003A5EFC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A75E5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3</w:t>
            </w:r>
            <w:r w:rsidR="009A75E5" w:rsidRPr="000F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" w:type="pct"/>
          </w:tcPr>
          <w:p w14:paraId="004AE203" w14:textId="44600C6F" w:rsidR="009A75E5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</w:tr>
      <w:tr w:rsidR="009A75E5" w:rsidRPr="000F3E49" w14:paraId="6CB0F7A1" w14:textId="77777777" w:rsidTr="0078424B">
        <w:trPr>
          <w:jc w:val="center"/>
        </w:trPr>
        <w:tc>
          <w:tcPr>
            <w:tcW w:w="832" w:type="pct"/>
          </w:tcPr>
          <w:p w14:paraId="417F19C0" w14:textId="77777777" w:rsidR="00C04CA7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 xml:space="preserve">Previous </w:t>
            </w:r>
          </w:p>
          <w:p w14:paraId="10F8A8BB" w14:textId="69A030DA" w:rsidR="009A75E5" w:rsidRDefault="009A75E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COVID-19 infection</w:t>
            </w:r>
          </w:p>
          <w:p w14:paraId="12964C0A" w14:textId="77777777" w:rsidR="00C04CA7" w:rsidRPr="00C04CA7" w:rsidRDefault="00C04CA7" w:rsidP="009A75E5">
            <w:pPr>
              <w:rPr>
                <w:rFonts w:ascii="Times New Roman" w:hAnsi="Times New Roman" w:cs="Times New Roman"/>
              </w:rPr>
            </w:pPr>
            <w:r w:rsidRPr="00C04CA7">
              <w:rPr>
                <w:rFonts w:ascii="Times New Roman" w:hAnsi="Times New Roman" w:cs="Times New Roman"/>
              </w:rPr>
              <w:t>Yes</w:t>
            </w:r>
          </w:p>
          <w:p w14:paraId="742823ED" w14:textId="486C8A4C" w:rsidR="00C04CA7" w:rsidRPr="000F3E49" w:rsidRDefault="00C04CA7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C04C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1" w:type="pct"/>
          </w:tcPr>
          <w:p w14:paraId="37CF696D" w14:textId="77777777" w:rsidR="009A75E5" w:rsidRPr="00BE6A32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40D12FB" w14:textId="77777777" w:rsidR="00974B5D" w:rsidRPr="00BE6A32" w:rsidRDefault="00974B5D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49EDF3A1" w14:textId="77777777" w:rsidR="00974B5D" w:rsidRPr="00BE6A32" w:rsidRDefault="00974B5D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0444F8CB" w14:textId="77777777" w:rsidR="00974B5D" w:rsidRPr="00BE6A32" w:rsidRDefault="008E7B21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2(1.0)</w:t>
            </w:r>
          </w:p>
          <w:p w14:paraId="42F73010" w14:textId="55F4B8F7" w:rsidR="008E7B21" w:rsidRPr="00BE6A32" w:rsidRDefault="00FD4BBA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201(99.0)</w:t>
            </w:r>
          </w:p>
        </w:tc>
        <w:tc>
          <w:tcPr>
            <w:tcW w:w="551" w:type="pct"/>
          </w:tcPr>
          <w:p w14:paraId="5F9769FF" w14:textId="77777777" w:rsidR="009A75E5" w:rsidRPr="00BE6A32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3FEAEA0D" w14:textId="77777777" w:rsidR="007C547F" w:rsidRPr="00BE6A32" w:rsidRDefault="007C547F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582A18B" w14:textId="77777777" w:rsidR="007C547F" w:rsidRPr="00BE6A32" w:rsidRDefault="007C547F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0EF3251C" w14:textId="77777777" w:rsidR="007C547F" w:rsidRPr="00BE6A32" w:rsidRDefault="007C547F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1(0.4)</w:t>
            </w:r>
          </w:p>
          <w:p w14:paraId="1FFB9E1F" w14:textId="4F15F523" w:rsidR="009377EA" w:rsidRPr="00BE6A32" w:rsidRDefault="009377EA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252(99.6)</w:t>
            </w:r>
          </w:p>
        </w:tc>
        <w:tc>
          <w:tcPr>
            <w:tcW w:w="287" w:type="pct"/>
          </w:tcPr>
          <w:p w14:paraId="12EDC99B" w14:textId="33C9D64B" w:rsidR="009A75E5" w:rsidRPr="00BE6A32" w:rsidRDefault="00B11DF4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3A298556" w14:textId="77777777" w:rsidR="009377EA" w:rsidRPr="00BE6A32" w:rsidRDefault="009377EA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4FD2495D" w14:textId="77777777" w:rsidR="009377EA" w:rsidRPr="00BE6A32" w:rsidRDefault="009377EA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26DEE02" w14:textId="77777777" w:rsidR="009377EA" w:rsidRPr="00BE6A32" w:rsidRDefault="009377EA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0D4666B3" w14:textId="77777777" w:rsidR="009A75E5" w:rsidRPr="00BE6A32" w:rsidRDefault="00B07637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4(5.7)</w:t>
            </w:r>
          </w:p>
          <w:p w14:paraId="475BF794" w14:textId="096ABFC8" w:rsidR="00B07637" w:rsidRPr="00BE6A32" w:rsidRDefault="00890AB4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66(9</w:t>
            </w:r>
            <w:r w:rsidR="0045080C" w:rsidRPr="00BE6A32">
              <w:rPr>
                <w:rFonts w:ascii="Times New Roman" w:hAnsi="Times New Roman" w:cs="Times New Roman"/>
              </w:rPr>
              <w:t>4.3)</w:t>
            </w:r>
          </w:p>
        </w:tc>
        <w:tc>
          <w:tcPr>
            <w:tcW w:w="551" w:type="pct"/>
          </w:tcPr>
          <w:p w14:paraId="3CB02420" w14:textId="77777777" w:rsidR="009A75E5" w:rsidRPr="00BE6A32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850E529" w14:textId="77777777" w:rsidR="00767E2C" w:rsidRPr="00BE6A32" w:rsidRDefault="00767E2C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6A10E23D" w14:textId="77777777" w:rsidR="00767E2C" w:rsidRPr="00BE6A32" w:rsidRDefault="00767E2C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90FF221" w14:textId="77777777" w:rsidR="00767E2C" w:rsidRPr="00BE6A32" w:rsidRDefault="00767E2C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4(5.2)</w:t>
            </w:r>
          </w:p>
          <w:p w14:paraId="2E35D26A" w14:textId="6A57943D" w:rsidR="007B152B" w:rsidRPr="00BE6A32" w:rsidRDefault="007B152B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73(94.8)</w:t>
            </w:r>
          </w:p>
        </w:tc>
        <w:tc>
          <w:tcPr>
            <w:tcW w:w="287" w:type="pct"/>
          </w:tcPr>
          <w:p w14:paraId="61D60AB1" w14:textId="190DB56E" w:rsidR="009A75E5" w:rsidRPr="00BE6A32" w:rsidRDefault="007B152B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50D1099B" w14:textId="77777777" w:rsidR="00AC6BD9" w:rsidRPr="00BE6A32" w:rsidRDefault="00AC6BD9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513874FC" w14:textId="77777777" w:rsidR="00AC6BD9" w:rsidRPr="00BE6A32" w:rsidRDefault="00AC6BD9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7F47FEAF" w14:textId="77777777" w:rsidR="00AC6BD9" w:rsidRPr="00BE6A32" w:rsidRDefault="00AC6BD9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29F9F20E" w14:textId="77777777" w:rsidR="009A75E5" w:rsidRPr="00BE6A32" w:rsidRDefault="00AC6BD9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2(11.1)</w:t>
            </w:r>
          </w:p>
          <w:p w14:paraId="6B650E80" w14:textId="422B25DF" w:rsidR="00AC6BD9" w:rsidRPr="00BE6A32" w:rsidRDefault="002920A8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16(88.9)</w:t>
            </w:r>
          </w:p>
        </w:tc>
        <w:tc>
          <w:tcPr>
            <w:tcW w:w="551" w:type="pct"/>
          </w:tcPr>
          <w:p w14:paraId="69594AFF" w14:textId="77777777" w:rsidR="009A75E5" w:rsidRPr="00BE6A32" w:rsidRDefault="009A75E5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6ECB0A4F" w14:textId="77777777" w:rsidR="005C37EA" w:rsidRPr="00BE6A32" w:rsidRDefault="005C37EA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7D39027D" w14:textId="77777777" w:rsidR="005C37EA" w:rsidRPr="00BE6A32" w:rsidRDefault="005C37EA" w:rsidP="000F3E49">
            <w:pPr>
              <w:jc w:val="center"/>
              <w:rPr>
                <w:rFonts w:ascii="Times New Roman" w:hAnsi="Times New Roman" w:cs="Times New Roman"/>
              </w:rPr>
            </w:pPr>
          </w:p>
          <w:p w14:paraId="10F1E210" w14:textId="47BD6E06" w:rsidR="005C37EA" w:rsidRPr="00BE6A32" w:rsidRDefault="005C37EA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0(0.00)</w:t>
            </w:r>
          </w:p>
          <w:p w14:paraId="3B3E1B50" w14:textId="3065DFE8" w:rsidR="005C37EA" w:rsidRPr="00BE6A32" w:rsidRDefault="00DE4321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24(</w:t>
            </w:r>
            <w:r w:rsidR="00680387" w:rsidRPr="00BE6A32">
              <w:rPr>
                <w:rFonts w:ascii="Times New Roman" w:hAnsi="Times New Roman" w:cs="Times New Roman"/>
              </w:rPr>
              <w:t>100.00)</w:t>
            </w:r>
          </w:p>
          <w:p w14:paraId="1EEA3B6A" w14:textId="77777777" w:rsidR="005C37EA" w:rsidRPr="00BE6A32" w:rsidRDefault="005C37EA" w:rsidP="000F3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1AF60F2D" w14:textId="612EB829" w:rsidR="009A75E5" w:rsidRPr="00BE6A32" w:rsidRDefault="00B11DF4" w:rsidP="000F3E49">
            <w:pPr>
              <w:jc w:val="center"/>
              <w:rPr>
                <w:rFonts w:ascii="Times New Roman" w:hAnsi="Times New Roman" w:cs="Times New Roman"/>
              </w:rPr>
            </w:pPr>
            <w:r w:rsidRPr="00BE6A32">
              <w:rPr>
                <w:rFonts w:ascii="Times New Roman" w:hAnsi="Times New Roman" w:cs="Times New Roman"/>
              </w:rPr>
              <w:t>No p-value</w:t>
            </w:r>
          </w:p>
        </w:tc>
      </w:tr>
      <w:tr w:rsidR="0002266D" w:rsidRPr="000F3E49" w14:paraId="5FD9673B" w14:textId="77777777" w:rsidTr="0078424B">
        <w:trPr>
          <w:jc w:val="center"/>
        </w:trPr>
        <w:tc>
          <w:tcPr>
            <w:tcW w:w="832" w:type="pct"/>
          </w:tcPr>
          <w:p w14:paraId="71230EC0" w14:textId="77777777" w:rsidR="0002266D" w:rsidRDefault="0002266D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0F3E49">
              <w:rPr>
                <w:rFonts w:ascii="Times New Roman" w:hAnsi="Times New Roman" w:cs="Times New Roman"/>
                <w:b/>
                <w:bCs/>
              </w:rPr>
              <w:t>Vaccination status</w:t>
            </w:r>
          </w:p>
          <w:p w14:paraId="6587811E" w14:textId="77777777" w:rsidR="00764D05" w:rsidRPr="00C04CA7" w:rsidRDefault="00764D05" w:rsidP="009A75E5">
            <w:pPr>
              <w:rPr>
                <w:rFonts w:ascii="Times New Roman" w:hAnsi="Times New Roman" w:cs="Times New Roman"/>
              </w:rPr>
            </w:pPr>
            <w:r w:rsidRPr="00C04CA7">
              <w:rPr>
                <w:rFonts w:ascii="Times New Roman" w:hAnsi="Times New Roman" w:cs="Times New Roman"/>
              </w:rPr>
              <w:t>Vaccinated</w:t>
            </w:r>
          </w:p>
          <w:p w14:paraId="787A8013" w14:textId="718A7BD6" w:rsidR="00764D05" w:rsidRPr="000F3E49" w:rsidRDefault="00764D05" w:rsidP="009A75E5">
            <w:pPr>
              <w:rPr>
                <w:rFonts w:ascii="Times New Roman" w:hAnsi="Times New Roman" w:cs="Times New Roman"/>
                <w:b/>
                <w:bCs/>
              </w:rPr>
            </w:pPr>
            <w:r w:rsidRPr="00C04CA7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551" w:type="pct"/>
          </w:tcPr>
          <w:p w14:paraId="528316F4" w14:textId="77777777" w:rsidR="00764D05" w:rsidRDefault="00764D05" w:rsidP="009C7D1B">
            <w:pPr>
              <w:jc w:val="center"/>
              <w:rPr>
                <w:rFonts w:ascii="Times New Roman" w:hAnsi="Times New Roman" w:cs="Times New Roman"/>
              </w:rPr>
            </w:pPr>
          </w:p>
          <w:p w14:paraId="347ABD9A" w14:textId="68BDC031" w:rsidR="009C7D1B" w:rsidRDefault="009C7D1B" w:rsidP="009C7D1B">
            <w:pPr>
              <w:jc w:val="center"/>
              <w:rPr>
                <w:rFonts w:ascii="Times New Roman" w:hAnsi="Times New Roman" w:cs="Times New Roman"/>
              </w:rPr>
            </w:pPr>
            <w:r w:rsidRPr="009C7D1B">
              <w:rPr>
                <w:rFonts w:ascii="Times New Roman" w:hAnsi="Times New Roman" w:cs="Times New Roman"/>
              </w:rPr>
              <w:t>1(0.5)</w:t>
            </w:r>
          </w:p>
          <w:p w14:paraId="07F63AB6" w14:textId="4F416999" w:rsidR="004F63A0" w:rsidRPr="009C7D1B" w:rsidRDefault="004F63A0" w:rsidP="009C7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(99.5)</w:t>
            </w:r>
          </w:p>
          <w:p w14:paraId="0E904447" w14:textId="77777777" w:rsidR="0002266D" w:rsidRPr="000F3E49" w:rsidRDefault="0002266D" w:rsidP="009A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4D605830" w14:textId="77777777" w:rsidR="00764D05" w:rsidRDefault="00764D0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23EB2CDF" w14:textId="77777777" w:rsidR="0002266D" w:rsidRDefault="0002266D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(0.4)</w:t>
            </w:r>
          </w:p>
          <w:p w14:paraId="4F981682" w14:textId="1AA65E7F" w:rsidR="004F63A0" w:rsidRPr="000F3E49" w:rsidRDefault="004F63A0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  <w:r w:rsidR="007A7140">
              <w:rPr>
                <w:rFonts w:ascii="Times New Roman" w:hAnsi="Times New Roman" w:cs="Times New Roman"/>
              </w:rPr>
              <w:t>(99.6)</w:t>
            </w:r>
          </w:p>
        </w:tc>
        <w:tc>
          <w:tcPr>
            <w:tcW w:w="287" w:type="pct"/>
          </w:tcPr>
          <w:p w14:paraId="18A45458" w14:textId="585BF095" w:rsidR="0002266D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77D78758" w14:textId="77777777" w:rsidR="00764D05" w:rsidRDefault="00764D05" w:rsidP="004D6B3D">
            <w:pPr>
              <w:jc w:val="center"/>
              <w:rPr>
                <w:rFonts w:ascii="Times New Roman" w:hAnsi="Times New Roman" w:cs="Times New Roman"/>
              </w:rPr>
            </w:pPr>
          </w:p>
          <w:p w14:paraId="0F19A2B3" w14:textId="77777777" w:rsidR="0002266D" w:rsidRDefault="0002266D" w:rsidP="004D6B3D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2</w:t>
            </w:r>
            <w:r w:rsidR="009C7D1B">
              <w:rPr>
                <w:rFonts w:ascii="Times New Roman" w:hAnsi="Times New Roman" w:cs="Times New Roman"/>
              </w:rPr>
              <w:t>7</w:t>
            </w:r>
            <w:r w:rsidRPr="000F3E49">
              <w:rPr>
                <w:rFonts w:ascii="Times New Roman" w:hAnsi="Times New Roman" w:cs="Times New Roman"/>
              </w:rPr>
              <w:t>(</w:t>
            </w:r>
            <w:r w:rsidR="009C7D1B">
              <w:rPr>
                <w:rFonts w:ascii="Times New Roman" w:hAnsi="Times New Roman" w:cs="Times New Roman"/>
              </w:rPr>
              <w:t>38.0</w:t>
            </w:r>
            <w:r w:rsidRPr="000F3E49">
              <w:rPr>
                <w:rFonts w:ascii="Times New Roman" w:hAnsi="Times New Roman" w:cs="Times New Roman"/>
              </w:rPr>
              <w:t>)</w:t>
            </w:r>
          </w:p>
          <w:p w14:paraId="734462A5" w14:textId="142AF4CB" w:rsidR="007A7140" w:rsidRPr="000F3E49" w:rsidRDefault="007A7140" w:rsidP="004D6B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62.0)</w:t>
            </w:r>
          </w:p>
        </w:tc>
        <w:tc>
          <w:tcPr>
            <w:tcW w:w="551" w:type="pct"/>
          </w:tcPr>
          <w:p w14:paraId="4783AE2E" w14:textId="77777777" w:rsidR="00764D05" w:rsidRDefault="00764D05" w:rsidP="009A75E5">
            <w:pPr>
              <w:rPr>
                <w:rFonts w:ascii="Times New Roman" w:hAnsi="Times New Roman" w:cs="Times New Roman"/>
              </w:rPr>
            </w:pPr>
          </w:p>
          <w:p w14:paraId="7B30F11B" w14:textId="77777777" w:rsidR="0002266D" w:rsidRDefault="0002266D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33(43.4)</w:t>
            </w:r>
          </w:p>
          <w:p w14:paraId="21895A5D" w14:textId="031FFA02" w:rsidR="007A7140" w:rsidRPr="007A7140" w:rsidRDefault="007A7140" w:rsidP="009A75E5">
            <w:pPr>
              <w:rPr>
                <w:rFonts w:ascii="Times New Roman" w:hAnsi="Times New Roman" w:cs="Times New Roman"/>
              </w:rPr>
            </w:pPr>
            <w:r w:rsidRPr="007A7140">
              <w:rPr>
                <w:rFonts w:ascii="Times New Roman" w:hAnsi="Times New Roman" w:cs="Times New Roman"/>
              </w:rPr>
              <w:t>43(56.6)</w:t>
            </w:r>
          </w:p>
        </w:tc>
        <w:tc>
          <w:tcPr>
            <w:tcW w:w="287" w:type="pct"/>
          </w:tcPr>
          <w:p w14:paraId="2D5C7688" w14:textId="3DF5FD1A" w:rsidR="0002266D" w:rsidRPr="000F3E49" w:rsidRDefault="007B152B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  <w:tc>
          <w:tcPr>
            <w:tcW w:w="551" w:type="pct"/>
          </w:tcPr>
          <w:p w14:paraId="110223E3" w14:textId="77777777" w:rsidR="00764D05" w:rsidRDefault="00764D0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38C725B4" w14:textId="77777777" w:rsidR="0002266D" w:rsidRDefault="009C7D1B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02266D" w:rsidRPr="000F3E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.3</w:t>
            </w:r>
            <w:r w:rsidR="0002266D" w:rsidRPr="000F3E49">
              <w:rPr>
                <w:rFonts w:ascii="Times New Roman" w:hAnsi="Times New Roman" w:cs="Times New Roman"/>
              </w:rPr>
              <w:t>)</w:t>
            </w:r>
          </w:p>
          <w:p w14:paraId="4F3C0397" w14:textId="76C48484" w:rsidR="003575C0" w:rsidRPr="000F3E49" w:rsidRDefault="003575C0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6.7)</w:t>
            </w:r>
          </w:p>
        </w:tc>
        <w:tc>
          <w:tcPr>
            <w:tcW w:w="551" w:type="pct"/>
          </w:tcPr>
          <w:p w14:paraId="76FA3828" w14:textId="77777777" w:rsidR="00764D05" w:rsidRDefault="00764D05" w:rsidP="009A75E5">
            <w:pPr>
              <w:jc w:val="center"/>
              <w:rPr>
                <w:rFonts w:ascii="Times New Roman" w:hAnsi="Times New Roman" w:cs="Times New Roman"/>
              </w:rPr>
            </w:pPr>
          </w:p>
          <w:p w14:paraId="2239511C" w14:textId="77777777" w:rsidR="0002266D" w:rsidRDefault="0002266D" w:rsidP="009A75E5">
            <w:pPr>
              <w:jc w:val="center"/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18(75.0)</w:t>
            </w:r>
          </w:p>
          <w:p w14:paraId="4C629CEF" w14:textId="0535BBA4" w:rsidR="003575C0" w:rsidRPr="000F3E49" w:rsidRDefault="003575C0" w:rsidP="009A7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25.0)</w:t>
            </w:r>
          </w:p>
        </w:tc>
        <w:tc>
          <w:tcPr>
            <w:tcW w:w="287" w:type="pct"/>
          </w:tcPr>
          <w:p w14:paraId="7E2B57EF" w14:textId="5A296F5A" w:rsidR="0002266D" w:rsidRPr="000F3E49" w:rsidRDefault="00B11DF4" w:rsidP="009A75E5">
            <w:pPr>
              <w:rPr>
                <w:rFonts w:ascii="Times New Roman" w:hAnsi="Times New Roman" w:cs="Times New Roman"/>
              </w:rPr>
            </w:pPr>
            <w:r w:rsidRPr="000F3E49">
              <w:rPr>
                <w:rFonts w:ascii="Times New Roman" w:hAnsi="Times New Roman" w:cs="Times New Roman"/>
              </w:rPr>
              <w:t>No p-value</w:t>
            </w:r>
          </w:p>
        </w:tc>
      </w:tr>
    </w:tbl>
    <w:p w14:paraId="06571C8A" w14:textId="77777777" w:rsidR="00422F03" w:rsidRPr="00422F03" w:rsidRDefault="00422F03" w:rsidP="00422F03">
      <w:pPr>
        <w:spacing w:after="0"/>
        <w:rPr>
          <w:rFonts w:ascii="Times New Roman" w:hAnsi="Times New Roman" w:cs="Times New Roman"/>
          <w:sz w:val="22"/>
        </w:rPr>
      </w:pPr>
      <w:r w:rsidRPr="00422F03">
        <w:rPr>
          <w:rFonts w:ascii="Times New Roman" w:hAnsi="Times New Roman" w:cs="Times New Roman"/>
          <w:sz w:val="22"/>
        </w:rPr>
        <w:t>*Each comorbidity is expressed as a percentage of total participants, with multiple selections possible in responses. Other comorbidities include chronic kidney disease, chronic liver disease, heart disease, hypertension, asthma, chronic lung disease, rheumatological disease and obesity</w:t>
      </w:r>
    </w:p>
    <w:p w14:paraId="56EE977F" w14:textId="77777777" w:rsidR="00422F03" w:rsidRDefault="00422F03" w:rsidP="00422F03">
      <w:pPr>
        <w:rPr>
          <w:rFonts w:ascii="Times New Roman" w:hAnsi="Times New Roman" w:cs="Times New Roman"/>
          <w:sz w:val="22"/>
        </w:rPr>
      </w:pPr>
      <w:r w:rsidRPr="00422F03">
        <w:rPr>
          <w:rFonts w:ascii="Times New Roman" w:hAnsi="Times New Roman" w:cs="Times New Roman"/>
          <w:sz w:val="22"/>
          <w:vertAlign w:val="superscript"/>
        </w:rPr>
        <w:t>#</w:t>
      </w:r>
      <w:r w:rsidRPr="00422F03">
        <w:rPr>
          <w:rFonts w:ascii="Times New Roman" w:hAnsi="Times New Roman" w:cs="Times New Roman"/>
          <w:sz w:val="22"/>
        </w:rPr>
        <w:t>Other concomitant medication includes steroids, anti-inflammatories, antihypertensives, hormonal treatment, antibiotics, aspirin/warfarin/heparin and anticoagulant</w:t>
      </w:r>
    </w:p>
    <w:p w14:paraId="24C40B0C" w14:textId="6EE8050E" w:rsidR="005349AE" w:rsidRPr="00422F03" w:rsidRDefault="002A41FC" w:rsidP="00422F03">
      <w:pPr>
        <w:rPr>
          <w:rFonts w:ascii="Times New Roman" w:hAnsi="Times New Roman" w:cs="Times New Roman"/>
          <w:b/>
          <w:sz w:val="22"/>
        </w:rPr>
      </w:pPr>
      <w:r w:rsidRPr="002A41FC">
        <w:rPr>
          <w:rFonts w:ascii="Times New Roman" w:hAnsi="Times New Roman" w:cs="Times New Roman"/>
          <w:sz w:val="22"/>
          <w:vertAlign w:val="superscript"/>
        </w:rPr>
        <w:t>$</w:t>
      </w:r>
      <w:r w:rsidRPr="002A41FC">
        <w:rPr>
          <w:rFonts w:ascii="Times New Roman" w:hAnsi="Times New Roman" w:cs="Times New Roman"/>
          <w:sz w:val="22"/>
        </w:rPr>
        <w:t>P-values were not calculated for variables with no variability or sparse cell counts where statistical comparison was not appropriate.</w:t>
      </w:r>
    </w:p>
    <w:p w14:paraId="056FD778" w14:textId="192B44F9" w:rsidR="00ED1384" w:rsidRDefault="00ED1384">
      <w:r>
        <w:br w:type="page"/>
      </w:r>
    </w:p>
    <w:p w14:paraId="7E30B602" w14:textId="77777777" w:rsidR="005F40DD" w:rsidRDefault="005F40DD">
      <w:pPr>
        <w:sectPr w:rsidR="005F40DD" w:rsidSect="004C16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4012B" w14:textId="4E8000FD" w:rsidR="00B22D0A" w:rsidRPr="00833577" w:rsidRDefault="005F40DD" w:rsidP="00B22D0A">
      <w:pPr>
        <w:rPr>
          <w:rFonts w:ascii="Times New Roman" w:hAnsi="Times New Roman" w:cs="Times New Roman"/>
          <w:b/>
          <w:bCs/>
        </w:rPr>
      </w:pPr>
      <w:r w:rsidRPr="00B22D0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15A9A" w:rsidRPr="00B22D0A">
        <w:rPr>
          <w:rFonts w:ascii="Times New Roman" w:hAnsi="Times New Roman" w:cs="Times New Roman"/>
          <w:b/>
          <w:bCs/>
        </w:rPr>
        <w:t>T</w:t>
      </w:r>
      <w:r w:rsidRPr="00B22D0A">
        <w:rPr>
          <w:rFonts w:ascii="Times New Roman" w:hAnsi="Times New Roman" w:cs="Times New Roman"/>
          <w:b/>
          <w:bCs/>
        </w:rPr>
        <w:t xml:space="preserve">able </w:t>
      </w:r>
      <w:r w:rsidR="00615A9A" w:rsidRPr="00B22D0A">
        <w:rPr>
          <w:rFonts w:ascii="Times New Roman" w:hAnsi="Times New Roman" w:cs="Times New Roman"/>
          <w:b/>
          <w:bCs/>
        </w:rPr>
        <w:t>2.</w:t>
      </w:r>
      <w:r w:rsidR="00A7042F" w:rsidRPr="00B22D0A">
        <w:rPr>
          <w:rFonts w:ascii="Times New Roman" w:hAnsi="Times New Roman" w:cs="Times New Roman"/>
          <w:b/>
          <w:bCs/>
        </w:rPr>
        <w:t xml:space="preserve"> </w:t>
      </w:r>
      <w:r w:rsidR="00B22D0A" w:rsidRPr="00833577">
        <w:rPr>
          <w:rFonts w:ascii="Times New Roman" w:hAnsi="Times New Roman" w:cs="Times New Roman"/>
          <w:b/>
          <w:bCs/>
        </w:rPr>
        <w:t>SARS-CoV-2 IgG seroprevalence at follow-up by COVID-19 vaccination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341"/>
        <w:gridCol w:w="1763"/>
        <w:gridCol w:w="2117"/>
        <w:gridCol w:w="741"/>
      </w:tblGrid>
      <w:tr w:rsidR="00B22D0A" w:rsidRPr="00833577" w14:paraId="7F0C917C" w14:textId="77777777" w:rsidTr="0032434A">
        <w:tc>
          <w:tcPr>
            <w:tcW w:w="0" w:type="auto"/>
            <w:hideMark/>
          </w:tcPr>
          <w:p w14:paraId="636DC096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Participant group</w:t>
            </w:r>
          </w:p>
        </w:tc>
        <w:tc>
          <w:tcPr>
            <w:tcW w:w="0" w:type="auto"/>
            <w:hideMark/>
          </w:tcPr>
          <w:p w14:paraId="04821EFA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Vaccinated</w:t>
            </w:r>
          </w:p>
        </w:tc>
        <w:tc>
          <w:tcPr>
            <w:tcW w:w="0" w:type="auto"/>
            <w:hideMark/>
          </w:tcPr>
          <w:p w14:paraId="0EEB0031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Negative n (%)</w:t>
            </w:r>
          </w:p>
        </w:tc>
        <w:tc>
          <w:tcPr>
            <w:tcW w:w="0" w:type="auto"/>
            <w:hideMark/>
          </w:tcPr>
          <w:p w14:paraId="68730116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IgG positive n (%)</w:t>
            </w:r>
          </w:p>
        </w:tc>
        <w:tc>
          <w:tcPr>
            <w:tcW w:w="0" w:type="auto"/>
            <w:hideMark/>
          </w:tcPr>
          <w:p w14:paraId="1EFD860E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22D0A" w:rsidRPr="00833577" w14:paraId="433DAF92" w14:textId="77777777" w:rsidTr="0032434A">
        <w:tc>
          <w:tcPr>
            <w:tcW w:w="0" w:type="auto"/>
            <w:hideMark/>
          </w:tcPr>
          <w:p w14:paraId="2036506A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Parents (n = 71)</w:t>
            </w:r>
          </w:p>
        </w:tc>
        <w:tc>
          <w:tcPr>
            <w:tcW w:w="0" w:type="auto"/>
            <w:hideMark/>
          </w:tcPr>
          <w:p w14:paraId="5EB7AA7A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4713FE76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9 (18.0)</w:t>
            </w:r>
          </w:p>
        </w:tc>
        <w:tc>
          <w:tcPr>
            <w:tcW w:w="0" w:type="auto"/>
            <w:hideMark/>
          </w:tcPr>
          <w:p w14:paraId="6515BD2C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41 (82.0)</w:t>
            </w:r>
          </w:p>
        </w:tc>
        <w:tc>
          <w:tcPr>
            <w:tcW w:w="0" w:type="auto"/>
            <w:hideMark/>
          </w:tcPr>
          <w:p w14:paraId="0E0725B1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50</w:t>
            </w:r>
          </w:p>
        </w:tc>
      </w:tr>
      <w:tr w:rsidR="00B22D0A" w:rsidRPr="00833577" w14:paraId="6A2D6F90" w14:textId="77777777" w:rsidTr="0032434A">
        <w:tc>
          <w:tcPr>
            <w:tcW w:w="0" w:type="auto"/>
            <w:hideMark/>
          </w:tcPr>
          <w:p w14:paraId="30855DB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768072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CE61677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0" w:type="auto"/>
            <w:hideMark/>
          </w:tcPr>
          <w:p w14:paraId="61F8A3C7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19 (90.5)</w:t>
            </w:r>
          </w:p>
        </w:tc>
        <w:tc>
          <w:tcPr>
            <w:tcW w:w="0" w:type="auto"/>
            <w:hideMark/>
          </w:tcPr>
          <w:p w14:paraId="1AAFED4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21</w:t>
            </w:r>
          </w:p>
        </w:tc>
      </w:tr>
      <w:tr w:rsidR="00B22D0A" w:rsidRPr="00833577" w14:paraId="6D05CE17" w14:textId="77777777" w:rsidTr="0032434A">
        <w:tc>
          <w:tcPr>
            <w:tcW w:w="0" w:type="auto"/>
            <w:hideMark/>
          </w:tcPr>
          <w:p w14:paraId="6C1DD3CE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Learners (n = 202)</w:t>
            </w:r>
          </w:p>
        </w:tc>
        <w:tc>
          <w:tcPr>
            <w:tcW w:w="0" w:type="auto"/>
            <w:hideMark/>
          </w:tcPr>
          <w:p w14:paraId="4F5386A3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260FE58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21 (10.4)</w:t>
            </w:r>
          </w:p>
        </w:tc>
        <w:tc>
          <w:tcPr>
            <w:tcW w:w="0" w:type="auto"/>
            <w:hideMark/>
          </w:tcPr>
          <w:p w14:paraId="6E0A5BB8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181 (89.6)</w:t>
            </w:r>
          </w:p>
        </w:tc>
        <w:tc>
          <w:tcPr>
            <w:tcW w:w="0" w:type="auto"/>
            <w:hideMark/>
          </w:tcPr>
          <w:p w14:paraId="1E6D955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202</w:t>
            </w:r>
          </w:p>
        </w:tc>
      </w:tr>
      <w:tr w:rsidR="00B22D0A" w:rsidRPr="00833577" w14:paraId="1F28EB67" w14:textId="77777777" w:rsidTr="0032434A">
        <w:tc>
          <w:tcPr>
            <w:tcW w:w="0" w:type="auto"/>
            <w:hideMark/>
          </w:tcPr>
          <w:p w14:paraId="12C032C2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  <w:b/>
                <w:bCs/>
              </w:rPr>
              <w:t>Teachers (n = 18)</w:t>
            </w:r>
          </w:p>
        </w:tc>
        <w:tc>
          <w:tcPr>
            <w:tcW w:w="0" w:type="auto"/>
            <w:hideMark/>
          </w:tcPr>
          <w:p w14:paraId="7267ED41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805B9F9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hideMark/>
          </w:tcPr>
          <w:p w14:paraId="2EBC338A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0" w:type="auto"/>
            <w:hideMark/>
          </w:tcPr>
          <w:p w14:paraId="051203D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3</w:t>
            </w:r>
          </w:p>
        </w:tc>
      </w:tr>
      <w:tr w:rsidR="00B22D0A" w:rsidRPr="00833577" w14:paraId="07B6E97F" w14:textId="77777777" w:rsidTr="0032434A">
        <w:tc>
          <w:tcPr>
            <w:tcW w:w="0" w:type="auto"/>
            <w:hideMark/>
          </w:tcPr>
          <w:p w14:paraId="7FDB81AA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30A6041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01B5D13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hideMark/>
          </w:tcPr>
          <w:p w14:paraId="14CE9C57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0" w:type="auto"/>
            <w:hideMark/>
          </w:tcPr>
          <w:p w14:paraId="55506170" w14:textId="77777777" w:rsidR="00B22D0A" w:rsidRPr="00833577" w:rsidRDefault="00B22D0A" w:rsidP="003243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15</w:t>
            </w:r>
          </w:p>
        </w:tc>
      </w:tr>
    </w:tbl>
    <w:p w14:paraId="54BDC07C" w14:textId="77777777" w:rsidR="00CA61B8" w:rsidRPr="00B22D0A" w:rsidRDefault="00CA61B8" w:rsidP="00466D87">
      <w:pPr>
        <w:rPr>
          <w:rFonts w:ascii="Times New Roman" w:hAnsi="Times New Roman" w:cs="Times New Roman"/>
          <w:b/>
          <w:bCs/>
        </w:rPr>
      </w:pPr>
    </w:p>
    <w:p w14:paraId="00F6FD24" w14:textId="77777777" w:rsidR="00CA61B8" w:rsidRDefault="00CA61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197E62" w14:textId="1CFA0B7E" w:rsidR="006136C4" w:rsidRPr="006136C4" w:rsidRDefault="00CA61B8" w:rsidP="00466D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 w:rsidR="006136C4" w:rsidRPr="006136C4">
        <w:rPr>
          <w:rFonts w:ascii="Times New Roman" w:hAnsi="Times New Roman" w:cs="Times New Roman"/>
          <w:b/>
          <w:bCs/>
        </w:rPr>
        <w:t>Changes in SARS-CoV-2 IgG serostatus between baseline and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1576"/>
        <w:gridCol w:w="1626"/>
        <w:gridCol w:w="1358"/>
        <w:gridCol w:w="1487"/>
      </w:tblGrid>
      <w:tr w:rsidR="006136C4" w:rsidRPr="006136C4" w14:paraId="237DAD46" w14:textId="77777777" w:rsidTr="00770BCF">
        <w:tc>
          <w:tcPr>
            <w:tcW w:w="0" w:type="auto"/>
            <w:hideMark/>
          </w:tcPr>
          <w:p w14:paraId="2A126625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Serological transition</w:t>
            </w:r>
          </w:p>
        </w:tc>
        <w:tc>
          <w:tcPr>
            <w:tcW w:w="0" w:type="auto"/>
            <w:hideMark/>
          </w:tcPr>
          <w:p w14:paraId="1EE56C8A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Overall (N=287*)</w:t>
            </w:r>
          </w:p>
        </w:tc>
        <w:tc>
          <w:tcPr>
            <w:tcW w:w="0" w:type="auto"/>
            <w:hideMark/>
          </w:tcPr>
          <w:p w14:paraId="6281AE77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Learners (n=198*)</w:t>
            </w:r>
          </w:p>
        </w:tc>
        <w:tc>
          <w:tcPr>
            <w:tcW w:w="0" w:type="auto"/>
            <w:hideMark/>
          </w:tcPr>
          <w:p w14:paraId="240EFE3F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Parents (n=71)</w:t>
            </w:r>
          </w:p>
        </w:tc>
        <w:tc>
          <w:tcPr>
            <w:tcW w:w="0" w:type="auto"/>
            <w:hideMark/>
          </w:tcPr>
          <w:p w14:paraId="6E3C89C1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Teachers (n=18)</w:t>
            </w:r>
          </w:p>
        </w:tc>
      </w:tr>
      <w:tr w:rsidR="006136C4" w:rsidRPr="006136C4" w14:paraId="4045E3B9" w14:textId="77777777" w:rsidTr="00770BCF">
        <w:tc>
          <w:tcPr>
            <w:tcW w:w="0" w:type="auto"/>
            <w:hideMark/>
          </w:tcPr>
          <w:p w14:paraId="276D0928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IgG persistence (positive → positive)</w:t>
            </w:r>
          </w:p>
        </w:tc>
        <w:tc>
          <w:tcPr>
            <w:tcW w:w="0" w:type="auto"/>
            <w:hideMark/>
          </w:tcPr>
          <w:p w14:paraId="1D051C40" w14:textId="2938A11E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98 (</w:t>
            </w:r>
            <w:r w:rsidR="00B3626A">
              <w:rPr>
                <w:rFonts w:ascii="Times New Roman" w:hAnsi="Times New Roman" w:cs="Times New Roman"/>
              </w:rPr>
              <w:t>6</w:t>
            </w:r>
            <w:r w:rsidR="004E2EF8">
              <w:rPr>
                <w:rFonts w:ascii="Times New Roman" w:hAnsi="Times New Roman" w:cs="Times New Roman"/>
              </w:rPr>
              <w:t>8.9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819791F" w14:textId="7C89D7AF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40 (</w:t>
            </w:r>
            <w:r w:rsidR="000C6478">
              <w:rPr>
                <w:rFonts w:ascii="Times New Roman" w:hAnsi="Times New Roman" w:cs="Times New Roman"/>
              </w:rPr>
              <w:t>70.7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4488B1B" w14:textId="4F2441F8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41 (</w:t>
            </w:r>
            <w:r w:rsidR="00A71AFA">
              <w:rPr>
                <w:rFonts w:ascii="Times New Roman" w:hAnsi="Times New Roman" w:cs="Times New Roman"/>
              </w:rPr>
              <w:t>57.7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E0D536A" w14:textId="3D03A86D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7 (</w:t>
            </w:r>
            <w:r w:rsidR="00C96565">
              <w:rPr>
                <w:rFonts w:ascii="Times New Roman" w:hAnsi="Times New Roman" w:cs="Times New Roman"/>
              </w:rPr>
              <w:t>94</w:t>
            </w:r>
            <w:r w:rsidR="00A3172E">
              <w:rPr>
                <w:rFonts w:ascii="Times New Roman" w:hAnsi="Times New Roman" w:cs="Times New Roman"/>
              </w:rPr>
              <w:t>.4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</w:tr>
      <w:tr w:rsidR="006136C4" w:rsidRPr="006136C4" w14:paraId="2C034CB6" w14:textId="77777777" w:rsidTr="00770BCF">
        <w:tc>
          <w:tcPr>
            <w:tcW w:w="0" w:type="auto"/>
            <w:hideMark/>
          </w:tcPr>
          <w:p w14:paraId="543DFE5B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6136C4">
              <w:rPr>
                <w:rFonts w:ascii="Times New Roman" w:hAnsi="Times New Roman" w:cs="Times New Roman"/>
                <w:b/>
                <w:bCs/>
              </w:rPr>
              <w:t>Seroreversion</w:t>
            </w:r>
            <w:proofErr w:type="spellEnd"/>
            <w:r w:rsidRPr="006136C4">
              <w:rPr>
                <w:rFonts w:ascii="Times New Roman" w:hAnsi="Times New Roman" w:cs="Times New Roman"/>
                <w:b/>
                <w:bCs/>
              </w:rPr>
              <w:t xml:space="preserve"> (positive → negative)</w:t>
            </w:r>
          </w:p>
        </w:tc>
        <w:tc>
          <w:tcPr>
            <w:tcW w:w="0" w:type="auto"/>
            <w:hideMark/>
          </w:tcPr>
          <w:p w14:paraId="6953D434" w14:textId="50613590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6 (</w:t>
            </w:r>
            <w:r w:rsidR="00B3626A">
              <w:rPr>
                <w:rFonts w:ascii="Times New Roman" w:hAnsi="Times New Roman" w:cs="Times New Roman"/>
              </w:rPr>
              <w:t>5.6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000C55A" w14:textId="3C50B898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0 (</w:t>
            </w:r>
            <w:r w:rsidR="000C6478">
              <w:rPr>
                <w:rFonts w:ascii="Times New Roman" w:hAnsi="Times New Roman" w:cs="Times New Roman"/>
              </w:rPr>
              <w:t>5.</w:t>
            </w:r>
            <w:r w:rsidR="002E07F8">
              <w:rPr>
                <w:rFonts w:ascii="Times New Roman" w:hAnsi="Times New Roman" w:cs="Times New Roman"/>
              </w:rPr>
              <w:t>1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89FEE34" w14:textId="7FC66C8B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6 (</w:t>
            </w:r>
            <w:r w:rsidR="00A71AFA">
              <w:rPr>
                <w:rFonts w:ascii="Times New Roman" w:hAnsi="Times New Roman" w:cs="Times New Roman"/>
              </w:rPr>
              <w:t>8.5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A8218EF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0</w:t>
            </w:r>
          </w:p>
        </w:tc>
      </w:tr>
      <w:tr w:rsidR="006136C4" w:rsidRPr="006136C4" w14:paraId="13E3DDAB" w14:textId="77777777" w:rsidTr="00770BCF">
        <w:tc>
          <w:tcPr>
            <w:tcW w:w="0" w:type="auto"/>
            <w:hideMark/>
          </w:tcPr>
          <w:p w14:paraId="15A2AB53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Seroconversion (negative → positive)</w:t>
            </w:r>
          </w:p>
        </w:tc>
        <w:tc>
          <w:tcPr>
            <w:tcW w:w="0" w:type="auto"/>
            <w:hideMark/>
          </w:tcPr>
          <w:p w14:paraId="1C935463" w14:textId="7A3EFBB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57 (</w:t>
            </w:r>
            <w:r w:rsidR="00B3626A">
              <w:rPr>
                <w:rFonts w:ascii="Times New Roman" w:hAnsi="Times New Roman" w:cs="Times New Roman"/>
              </w:rPr>
              <w:t>19.9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B192D82" w14:textId="5D4B98FC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37 (</w:t>
            </w:r>
            <w:r w:rsidR="004A1CA4">
              <w:rPr>
                <w:rFonts w:ascii="Times New Roman" w:hAnsi="Times New Roman" w:cs="Times New Roman"/>
              </w:rPr>
              <w:t>18.</w:t>
            </w:r>
            <w:r w:rsidR="009757B4">
              <w:rPr>
                <w:rFonts w:ascii="Times New Roman" w:hAnsi="Times New Roman" w:cs="Times New Roman"/>
              </w:rPr>
              <w:t>7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FF3C25E" w14:textId="3838DEFA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9 (</w:t>
            </w:r>
            <w:r w:rsidR="00C96565">
              <w:rPr>
                <w:rFonts w:ascii="Times New Roman" w:hAnsi="Times New Roman" w:cs="Times New Roman"/>
              </w:rPr>
              <w:t>26.8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757490CC" w14:textId="78CEF814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 (</w:t>
            </w:r>
            <w:r w:rsidR="00A3172E">
              <w:rPr>
                <w:rFonts w:ascii="Times New Roman" w:hAnsi="Times New Roman" w:cs="Times New Roman"/>
              </w:rPr>
              <w:t>5.</w:t>
            </w:r>
            <w:r w:rsidR="00460D4A">
              <w:rPr>
                <w:rFonts w:ascii="Times New Roman" w:hAnsi="Times New Roman" w:cs="Times New Roman"/>
              </w:rPr>
              <w:t>6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</w:tr>
      <w:tr w:rsidR="006136C4" w:rsidRPr="006136C4" w14:paraId="11E4DB64" w14:textId="77777777" w:rsidTr="00770BCF">
        <w:tc>
          <w:tcPr>
            <w:tcW w:w="0" w:type="auto"/>
            <w:hideMark/>
          </w:tcPr>
          <w:p w14:paraId="27BBB0D4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  <w:b/>
                <w:bCs/>
              </w:rPr>
              <w:t>Remained seronegative (negative → negative)</w:t>
            </w:r>
          </w:p>
        </w:tc>
        <w:tc>
          <w:tcPr>
            <w:tcW w:w="0" w:type="auto"/>
            <w:hideMark/>
          </w:tcPr>
          <w:p w14:paraId="667B8855" w14:textId="3710209C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6 (</w:t>
            </w:r>
            <w:r w:rsidR="00B3626A">
              <w:rPr>
                <w:rFonts w:ascii="Times New Roman" w:hAnsi="Times New Roman" w:cs="Times New Roman"/>
              </w:rPr>
              <w:t>5.6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2C2A247C" w14:textId="00BFD891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11 (</w:t>
            </w:r>
            <w:r w:rsidR="004A1CA4">
              <w:rPr>
                <w:rFonts w:ascii="Times New Roman" w:hAnsi="Times New Roman" w:cs="Times New Roman"/>
              </w:rPr>
              <w:t>5.</w:t>
            </w:r>
            <w:r w:rsidR="000F0EA0">
              <w:rPr>
                <w:rFonts w:ascii="Times New Roman" w:hAnsi="Times New Roman" w:cs="Times New Roman"/>
              </w:rPr>
              <w:t>5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7C66955" w14:textId="5AE3E89F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5 (</w:t>
            </w:r>
            <w:r w:rsidR="00C96565">
              <w:rPr>
                <w:rFonts w:ascii="Times New Roman" w:hAnsi="Times New Roman" w:cs="Times New Roman"/>
              </w:rPr>
              <w:t>7.0</w:t>
            </w:r>
            <w:r w:rsidRPr="006136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1C3DC3D" w14:textId="77777777" w:rsidR="006136C4" w:rsidRPr="006136C4" w:rsidRDefault="006136C4" w:rsidP="006136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136C4">
              <w:rPr>
                <w:rFonts w:ascii="Times New Roman" w:hAnsi="Times New Roman" w:cs="Times New Roman"/>
              </w:rPr>
              <w:t>0</w:t>
            </w:r>
          </w:p>
        </w:tc>
      </w:tr>
    </w:tbl>
    <w:p w14:paraId="13C14CE5" w14:textId="77777777" w:rsidR="006136C4" w:rsidRPr="006136C4" w:rsidRDefault="006136C4" w:rsidP="006136C4">
      <w:pPr>
        <w:rPr>
          <w:rFonts w:ascii="Times New Roman" w:hAnsi="Times New Roman" w:cs="Times New Roman"/>
        </w:rPr>
      </w:pPr>
      <w:r w:rsidRPr="006136C4">
        <w:rPr>
          <w:rFonts w:ascii="Times New Roman" w:hAnsi="Times New Roman" w:cs="Times New Roman"/>
        </w:rPr>
        <w:t>*Participants with IgM-positive baseline results (n = 5) were excluded from persistence/change calculations.</w:t>
      </w:r>
    </w:p>
    <w:p w14:paraId="001B90EA" w14:textId="77777777" w:rsidR="006136C4" w:rsidRPr="00A7042F" w:rsidRDefault="006136C4">
      <w:pPr>
        <w:rPr>
          <w:rFonts w:ascii="Times New Roman" w:hAnsi="Times New Roman" w:cs="Times New Roman"/>
        </w:rPr>
      </w:pPr>
    </w:p>
    <w:sectPr w:rsidR="006136C4" w:rsidRPr="00A7042F" w:rsidSect="005F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634"/>
    <w:rsid w:val="000220D6"/>
    <w:rsid w:val="0002266D"/>
    <w:rsid w:val="000A6BA0"/>
    <w:rsid w:val="000C6478"/>
    <w:rsid w:val="000F0EA0"/>
    <w:rsid w:val="000F3E49"/>
    <w:rsid w:val="0016110F"/>
    <w:rsid w:val="002920A8"/>
    <w:rsid w:val="002A3D69"/>
    <w:rsid w:val="002A41FC"/>
    <w:rsid w:val="002E07F8"/>
    <w:rsid w:val="00321469"/>
    <w:rsid w:val="003575C0"/>
    <w:rsid w:val="003A5EFC"/>
    <w:rsid w:val="004219F5"/>
    <w:rsid w:val="00422F03"/>
    <w:rsid w:val="00425A68"/>
    <w:rsid w:val="0045080C"/>
    <w:rsid w:val="00460D4A"/>
    <w:rsid w:val="00466D87"/>
    <w:rsid w:val="00466D9D"/>
    <w:rsid w:val="00490E74"/>
    <w:rsid w:val="004A1CA4"/>
    <w:rsid w:val="004C1634"/>
    <w:rsid w:val="004C18B0"/>
    <w:rsid w:val="004D6B3D"/>
    <w:rsid w:val="004E2EF8"/>
    <w:rsid w:val="004F63A0"/>
    <w:rsid w:val="004F772E"/>
    <w:rsid w:val="00502516"/>
    <w:rsid w:val="005349AE"/>
    <w:rsid w:val="00540C6E"/>
    <w:rsid w:val="00557B60"/>
    <w:rsid w:val="00572EE1"/>
    <w:rsid w:val="005C37EA"/>
    <w:rsid w:val="005F40DD"/>
    <w:rsid w:val="006136C4"/>
    <w:rsid w:val="00615A9A"/>
    <w:rsid w:val="006620CB"/>
    <w:rsid w:val="00680387"/>
    <w:rsid w:val="006D7EDF"/>
    <w:rsid w:val="007375FD"/>
    <w:rsid w:val="00764D05"/>
    <w:rsid w:val="00767E2C"/>
    <w:rsid w:val="00770BCF"/>
    <w:rsid w:val="0078424B"/>
    <w:rsid w:val="007A7140"/>
    <w:rsid w:val="007B152B"/>
    <w:rsid w:val="007C547F"/>
    <w:rsid w:val="00810CC8"/>
    <w:rsid w:val="0084154C"/>
    <w:rsid w:val="0087345D"/>
    <w:rsid w:val="00890AB4"/>
    <w:rsid w:val="008D06C6"/>
    <w:rsid w:val="008D1D75"/>
    <w:rsid w:val="008E7B21"/>
    <w:rsid w:val="009377EA"/>
    <w:rsid w:val="00963A32"/>
    <w:rsid w:val="00974B5D"/>
    <w:rsid w:val="009757B4"/>
    <w:rsid w:val="009A16F0"/>
    <w:rsid w:val="009A2BF9"/>
    <w:rsid w:val="009A4A3A"/>
    <w:rsid w:val="009A75E5"/>
    <w:rsid w:val="009C16EB"/>
    <w:rsid w:val="009C50D2"/>
    <w:rsid w:val="009C7D1B"/>
    <w:rsid w:val="009D3EDB"/>
    <w:rsid w:val="009E09FC"/>
    <w:rsid w:val="009F06EA"/>
    <w:rsid w:val="00A3172E"/>
    <w:rsid w:val="00A7042F"/>
    <w:rsid w:val="00A71AFA"/>
    <w:rsid w:val="00AB6E9F"/>
    <w:rsid w:val="00AC6BD9"/>
    <w:rsid w:val="00B07637"/>
    <w:rsid w:val="00B11DF4"/>
    <w:rsid w:val="00B22D0A"/>
    <w:rsid w:val="00B3626A"/>
    <w:rsid w:val="00B640DC"/>
    <w:rsid w:val="00BB5066"/>
    <w:rsid w:val="00BC22A7"/>
    <w:rsid w:val="00BE4F90"/>
    <w:rsid w:val="00BE6A32"/>
    <w:rsid w:val="00C04CA7"/>
    <w:rsid w:val="00C738D0"/>
    <w:rsid w:val="00C76959"/>
    <w:rsid w:val="00C96565"/>
    <w:rsid w:val="00CA61B8"/>
    <w:rsid w:val="00CE313F"/>
    <w:rsid w:val="00D0673A"/>
    <w:rsid w:val="00D25CCA"/>
    <w:rsid w:val="00D874A5"/>
    <w:rsid w:val="00DE4321"/>
    <w:rsid w:val="00E027BD"/>
    <w:rsid w:val="00E238BC"/>
    <w:rsid w:val="00E728F3"/>
    <w:rsid w:val="00E859D2"/>
    <w:rsid w:val="00ED1384"/>
    <w:rsid w:val="00ED5614"/>
    <w:rsid w:val="00EE08D9"/>
    <w:rsid w:val="00F16BF5"/>
    <w:rsid w:val="00F22245"/>
    <w:rsid w:val="00F36023"/>
    <w:rsid w:val="00F8238D"/>
    <w:rsid w:val="00FD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70F83"/>
  <w15:chartTrackingRefBased/>
  <w15:docId w15:val="{B9BBD449-16AD-432D-8985-B0410EDD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6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A75E5"/>
    <w:pPr>
      <w:widowControl w:val="0"/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3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A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62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i Dassaye | SAMRC</dc:creator>
  <cp:keywords/>
  <dc:description/>
  <cp:lastModifiedBy>Julie Millard</cp:lastModifiedBy>
  <cp:revision>4</cp:revision>
  <dcterms:created xsi:type="dcterms:W3CDTF">2026-06-02T18:12:00Z</dcterms:created>
  <dcterms:modified xsi:type="dcterms:W3CDTF">2026-06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045f3-a35c-4754-b17f-33d415d950d4</vt:lpwstr>
  </property>
</Properties>
</file>